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5F6C7B" w14:textId="39C3BD30" w:rsidR="004C7610" w:rsidRPr="004C7610" w:rsidRDefault="00495691" w:rsidP="004C7610">
      <w:pPr>
        <w:pStyle w:val="1"/>
        <w:rPr>
          <w:rFonts w:ascii="Times New Roman" w:hAnsi="Times New Roman" w:cs="Times New Roman" w:hint="eastAsia"/>
          <w:sz w:val="30"/>
          <w:szCs w:val="30"/>
        </w:rPr>
      </w:pPr>
      <w:r>
        <w:rPr>
          <w:rFonts w:ascii="Times New Roman" w:hAnsi="Times New Roman" w:cs="Times New Roman" w:hint="eastAsia"/>
          <w:sz w:val="30"/>
          <w:szCs w:val="30"/>
        </w:rPr>
        <w:t>Additional file1</w:t>
      </w:r>
    </w:p>
    <w:p w14:paraId="511B81FE" w14:textId="2DE370FA" w:rsidR="0070499B" w:rsidRPr="00155D2F" w:rsidRDefault="0070499B" w:rsidP="0070499B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155D2F">
        <w:rPr>
          <w:rFonts w:ascii="Times New Roman" w:eastAsia="等线" w:hAnsi="Times New Roman" w:cs="Times New Roman"/>
          <w:b/>
          <w:bCs/>
          <w:szCs w:val="21"/>
        </w:rPr>
        <w:t>Table S</w:t>
      </w:r>
      <w:r>
        <w:rPr>
          <w:rFonts w:ascii="Times New Roman" w:eastAsia="等线" w:hAnsi="Times New Roman" w:cs="Times New Roman" w:hint="eastAsia"/>
          <w:b/>
          <w:bCs/>
          <w:szCs w:val="21"/>
        </w:rPr>
        <w:t>1</w:t>
      </w:r>
      <w:r w:rsidRPr="00155D2F">
        <w:rPr>
          <w:rFonts w:ascii="Times New Roman" w:eastAsia="等线" w:hAnsi="Times New Roman" w:cs="Times New Roman"/>
          <w:b/>
          <w:bCs/>
          <w:szCs w:val="21"/>
        </w:rPr>
        <w:t>. Genetic variants included in the genetic risk scor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04"/>
        <w:gridCol w:w="1313"/>
        <w:gridCol w:w="648"/>
        <w:gridCol w:w="1161"/>
        <w:gridCol w:w="765"/>
        <w:gridCol w:w="689"/>
        <w:gridCol w:w="1097"/>
        <w:gridCol w:w="689"/>
        <w:gridCol w:w="496"/>
        <w:gridCol w:w="520"/>
      </w:tblGrid>
      <w:tr w:rsidR="0070499B" w:rsidRPr="00155D2F" w14:paraId="5FFA54F3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756BD9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rug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5B465A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4ABC38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C78FD6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89EB08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ET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AE665B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D9B67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239AC8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99D755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78AB557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A</w:t>
            </w:r>
          </w:p>
        </w:tc>
      </w:tr>
      <w:tr w:rsidR="0070499B" w:rsidRPr="00155D2F" w14:paraId="3E6E8E83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9DA6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590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515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FBFC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05A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6415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2073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05F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D18D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99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AB1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F5F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FBF6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317B2627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E052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0FD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173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49C2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217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6970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D2F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0032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702A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3E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DC61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33A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7934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70499B" w:rsidRPr="00155D2F" w14:paraId="1FD84342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3619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92E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98D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F195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6565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B0E8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8D2D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69B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79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E0CD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063B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066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70499B" w:rsidRPr="00155D2F" w14:paraId="430C6F73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0A6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D99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857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B32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15FA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6203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F33C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2366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EB5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2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6FFC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E942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7CB3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70499B" w:rsidRPr="00155D2F" w14:paraId="4CBEA0FA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608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at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D50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71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CAAB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EE0C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745403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26DD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C9D6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8EF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090A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EDA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F67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70499B" w:rsidRPr="00155D2F" w14:paraId="29D5B16D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27DE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SK9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59E2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493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FD3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BEAC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5385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2FF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C9FE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341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4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21A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E18E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F1AD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70499B" w:rsidRPr="00155D2F" w14:paraId="3291F7D5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7E1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SK9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E38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rs1120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0A6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A0E5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496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582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5928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02C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E-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EA64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895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E9F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70499B" w:rsidRPr="00155D2F" w14:paraId="2DE42ECF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825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SK9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D326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rs1120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325C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D425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516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812B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41A3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123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5E-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A3A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7DB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778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70499B" w:rsidRPr="00155D2F" w14:paraId="659B0AFE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495B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SK9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0512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rs1158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ACB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0C6A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5517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942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1A16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A779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9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B918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B03E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13AD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58F3C2DF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1AEA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SK9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62A9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rs11591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A83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F0DA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505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B328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F53A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980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57E-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AD56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CB5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744B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7F38E86C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7CD2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SK9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68A2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rs12067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F592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C1C9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5286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1842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7A7F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3290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97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A1F9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B2EE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383E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0BC70A89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627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SK9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2F9A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rs2479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124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AC1E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486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A20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D714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C9D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E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2274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B76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670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3CB24AEA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BCEB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SK9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E4A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rs2479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878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9FE7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5046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5128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6F7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ADC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1E-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295C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9848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F266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49F9B698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BDA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SK9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7ECC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rs2495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A07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2AA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518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C12F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FE7E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FA1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28E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9D2D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977F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B0E2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70499B" w:rsidRPr="00155D2F" w14:paraId="1DF1EF39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BE5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SK9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B56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rs572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77FB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C8CF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517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C91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BA6B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AF7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31E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270A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847A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29A9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70499B" w:rsidRPr="00155D2F" w14:paraId="0162DFA7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190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SK9 inhibi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4DC2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rs585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F2C4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2EC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55241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94D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4D2B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3B60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0E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C043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7BD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05E6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70499B" w:rsidRPr="00155D2F" w14:paraId="02B57703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AC6A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415B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rs11196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0F38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6B4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57072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2BE0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5C7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7BE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8E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E2C1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F82B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990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6D201386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351A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64C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60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9AE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A1CB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57213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D0E2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5787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35D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6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2CF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812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1A05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3A6DB13C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9DC3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F57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196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339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5483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57880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7B6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88C5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CE1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E8AA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9B58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EBB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62DB8BA0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235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A751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875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A9FB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DF75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5800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67F8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6227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498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6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0001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147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D4C0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70499B" w:rsidRPr="00155D2F" w14:paraId="5F17F1DA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8718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86AA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0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CF3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A52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5805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8A9E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4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AC97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1116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84E-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4CD5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772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CB2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1504FBF8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6270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390B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359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42C5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5568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58265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365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0712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154C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6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D78C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767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1473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58D3F502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128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C045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382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4CE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35A6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35580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0713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591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9D9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56E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D31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70C4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DD1B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71314014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B342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CA19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4987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285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5EB7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36057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8491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7FA8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CF8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3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F662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DA06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8EC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6D19689E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4216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044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3210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7DBA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6B6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3612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CAD1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4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9B85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42D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B0C6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53C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7133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6AB479E6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595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3B78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340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463C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3A5F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3734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360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2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100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65E1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87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5779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AD69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4CB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70499B" w:rsidRPr="00155D2F" w14:paraId="6B0FB7E8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4FD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4921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488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816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4FD2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334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6AA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B3AB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8B9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F3B0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5C7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34FF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6F2F3E7E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F1ED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022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888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78C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42A8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440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8A4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AEF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FAE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69E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9E44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9E7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A9AB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5708CA80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4EF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9EC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6916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7A8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F70A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4577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933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9183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E10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7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BE57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DE01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B9DF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70499B" w:rsidRPr="00155D2F" w14:paraId="19493F93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776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986C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076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3F2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7CA9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459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382E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2C55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957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07E-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8B20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38E2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BB3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0D939FFC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89C2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B756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61278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1C0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7E45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4817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60E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577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8FFA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506A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C419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CA49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7C6673C6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39B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C4A5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779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E22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A8CA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5145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28DE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AA96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20D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3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205E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8B8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A38E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70499B" w:rsidRPr="00155D2F" w14:paraId="0611A21B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45C0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58E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28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861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022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5539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FA3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124E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2E8E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E889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EC8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4F82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52CCB53C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48B6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58F1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2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467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D2C6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5924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98E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3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702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2B0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.20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6FD6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4C32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258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70499B" w:rsidRPr="00155D2F" w14:paraId="42BE9387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1AF0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4F03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0828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692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F3B6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627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0C1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81CE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ACE5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1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AF7C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B07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F766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25F590CF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E85C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ECDB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78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644E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91C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678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E6CE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51CE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D5B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03EC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5DAD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70C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6464B9BC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1B4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F867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2133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5AA9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E414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6956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B97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524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593E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F9C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155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59B5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70499B" w:rsidRPr="00155D2F" w14:paraId="4AA7D994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6416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8F48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1014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912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30C5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710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564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5C8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4BA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6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91D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E47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14C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14B111C5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E0F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CB07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92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2F3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FCE6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7279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91A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2D1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0C5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0E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D48A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5A2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567E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02F88AC0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732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58F0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2258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D2D6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2A54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727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C444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3DD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4A5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8E-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C26D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4FF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78E3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560E8419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F959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B3B7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2786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509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58CD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7298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42D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5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D5F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84B9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9623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707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D07B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30AAE503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E93E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C5F6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998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E60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7F1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755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68CC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-0.1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2E9A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C38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CB2D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7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4D79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E8ED8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5FC290E6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773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30C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4748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E89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76F0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790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A28C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BCCC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269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6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28D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5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FD4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53F1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6100A9D2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DBA3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CE68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150857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BFFB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2FDB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49209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2C5E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9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1ED6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B82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.20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D7B7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5736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D64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37199A29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C33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009D7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2239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64B4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1E7C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4344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4F3F0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1EB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6AB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F65A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6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B0DC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9D41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70499B" w:rsidRPr="00155D2F" w14:paraId="2B619744" w14:textId="77777777" w:rsidTr="00577F0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3BDEAC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CB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FDA6D23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714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999ACE9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78B2E46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142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17B2625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19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4C7336CD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0A3CBF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38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2C96944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0.28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D8358A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688AAED2" w14:textId="77777777" w:rsidR="0070499B" w:rsidRPr="00155D2F" w:rsidRDefault="0070499B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</w:tbl>
    <w:p w14:paraId="59F4D189" w14:textId="77777777" w:rsidR="0070499B" w:rsidRPr="00155D2F" w:rsidRDefault="0070499B" w:rsidP="0070499B">
      <w:pPr>
        <w:jc w:val="left"/>
        <w:rPr>
          <w:rFonts w:ascii="Times New Roman" w:eastAsia="等线" w:hAnsi="Times New Roman" w:cs="Times New Roman"/>
          <w:szCs w:val="21"/>
        </w:rPr>
      </w:pPr>
    </w:p>
    <w:p w14:paraId="201759B3" w14:textId="77777777" w:rsidR="0070499B" w:rsidRPr="00155D2F" w:rsidRDefault="0070499B" w:rsidP="0070499B">
      <w:pPr>
        <w:jc w:val="left"/>
        <w:rPr>
          <w:rFonts w:ascii="Times New Roman" w:eastAsia="等线" w:hAnsi="Times New Roman" w:cs="Times New Roman"/>
          <w:szCs w:val="21"/>
        </w:rPr>
      </w:pPr>
      <w:r w:rsidRPr="00155D2F">
        <w:rPr>
          <w:rFonts w:ascii="Times New Roman" w:eastAsia="等线" w:hAnsi="Times New Roman" w:cs="Times New Roman" w:hint="eastAsia"/>
          <w:szCs w:val="21"/>
        </w:rPr>
        <w:t>S</w:t>
      </w:r>
      <w:r w:rsidRPr="00155D2F">
        <w:rPr>
          <w:rFonts w:ascii="Times New Roman" w:eastAsia="等线" w:hAnsi="Times New Roman" w:cs="Times New Roman"/>
          <w:szCs w:val="21"/>
        </w:rPr>
        <w:t xml:space="preserve">NP, </w:t>
      </w:r>
      <w:r w:rsidRPr="00155D2F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ingle-nucleotide polymorphism; CHR, chromosome; POS, position; SE, standard error; EAF, effect allele frequency; EA, effect allele; OA, </w:t>
      </w:r>
      <w:r w:rsidRPr="00155D2F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o</w:t>
      </w:r>
      <w:r w:rsidRPr="00155D2F">
        <w:rPr>
          <w:rFonts w:ascii="Times New Roman" w:eastAsia="宋体" w:hAnsi="Times New Roman" w:cs="Times New Roman"/>
          <w:color w:val="000000"/>
          <w:kern w:val="0"/>
          <w:szCs w:val="21"/>
        </w:rPr>
        <w:t>ther allele;</w:t>
      </w:r>
    </w:p>
    <w:p w14:paraId="1D7C8A62" w14:textId="3D0D0C69" w:rsidR="00155D2F" w:rsidRPr="00896786" w:rsidRDefault="0070499B" w:rsidP="00896786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155D2F">
        <w:rPr>
          <w:rFonts w:ascii="Times New Roman" w:eastAsia="等线" w:hAnsi="Times New Roman" w:cs="Times New Roman"/>
          <w:szCs w:val="21"/>
        </w:rPr>
        <w:t>BBs, beta-blockers; CCBs, calcium channel blockers.</w:t>
      </w:r>
    </w:p>
    <w:p w14:paraId="2FC5BC10" w14:textId="77777777" w:rsidR="00155D2F" w:rsidRPr="00155D2F" w:rsidRDefault="00155D2F" w:rsidP="00155D2F">
      <w:pPr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</w:rPr>
        <w:sectPr w:rsidR="00155D2F" w:rsidRPr="00155D2F" w:rsidSect="00AC2CB9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AndChars" w:linePitch="312"/>
        </w:sectPr>
      </w:pPr>
    </w:p>
    <w:p w14:paraId="06F6EEC8" w14:textId="77777777" w:rsidR="00155D2F" w:rsidRPr="00155D2F" w:rsidRDefault="00155D2F" w:rsidP="00155D2F">
      <w:pPr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155D2F">
        <w:rPr>
          <w:rFonts w:ascii="Times New Roman" w:eastAsia="等线" w:hAnsi="Times New Roman" w:cs="Times New Roman"/>
          <w:b/>
          <w:bCs/>
          <w:szCs w:val="21"/>
        </w:rPr>
        <w:lastRenderedPageBreak/>
        <w:t>Table S2</w:t>
      </w:r>
      <w:r w:rsidRPr="00155D2F">
        <w:rPr>
          <w:rFonts w:ascii="Times New Roman" w:eastAsia="等线" w:hAnsi="Times New Roman" w:cs="Times New Roman"/>
          <w:szCs w:val="21"/>
        </w:rPr>
        <w:t xml:space="preserve">. </w:t>
      </w:r>
      <w:r w:rsidRPr="00155D2F">
        <w:rPr>
          <w:rFonts w:ascii="Times New Roman" w:eastAsia="等线" w:hAnsi="Times New Roman" w:cs="Times New Roman"/>
          <w:b/>
          <w:bCs/>
          <w:szCs w:val="21"/>
        </w:rPr>
        <w:t xml:space="preserve">Ascertainment of cardiovascular diseases </w:t>
      </w:r>
      <w:r w:rsidRPr="00155D2F">
        <w:rPr>
          <w:rFonts w:ascii="Times New Roman" w:eastAsia="等线" w:hAnsi="Times New Roman" w:cs="Times New Roman" w:hint="eastAsia"/>
          <w:b/>
          <w:bCs/>
          <w:szCs w:val="21"/>
        </w:rPr>
        <w:t xml:space="preserve">and </w:t>
      </w:r>
      <w:r w:rsidRPr="00155D2F">
        <w:rPr>
          <w:rFonts w:ascii="Times New Roman" w:eastAsia="等线" w:hAnsi="Times New Roman" w:cs="Times New Roman"/>
          <w:b/>
          <w:bCs/>
          <w:szCs w:val="21"/>
        </w:rPr>
        <w:t>other clinical</w:t>
      </w:r>
      <w:r w:rsidRPr="00155D2F">
        <w:rPr>
          <w:rFonts w:ascii="Times New Roman" w:eastAsia="等线" w:hAnsi="Times New Roman" w:cs="Times New Roman" w:hint="eastAsia"/>
          <w:b/>
          <w:bCs/>
          <w:szCs w:val="21"/>
        </w:rPr>
        <w:t xml:space="preserve"> outcomes </w:t>
      </w:r>
      <w:r w:rsidRPr="00155D2F">
        <w:rPr>
          <w:rFonts w:ascii="Times New Roman" w:eastAsia="等线" w:hAnsi="Times New Roman" w:cs="Times New Roman"/>
          <w:b/>
          <w:bCs/>
          <w:szCs w:val="21"/>
        </w:rPr>
        <w:t>in the UK Biobank.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2268"/>
        <w:gridCol w:w="4536"/>
        <w:gridCol w:w="7154"/>
      </w:tblGrid>
      <w:tr w:rsidR="00155D2F" w:rsidRPr="00155D2F" w14:paraId="7471CDC8" w14:textId="77777777" w:rsidTr="00552FAA">
        <w:trPr>
          <w:trHeight w:val="291"/>
        </w:trPr>
        <w:tc>
          <w:tcPr>
            <w:tcW w:w="22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A332AD3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tcomes</w:t>
            </w:r>
          </w:p>
        </w:tc>
        <w:tc>
          <w:tcPr>
            <w:tcW w:w="453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7FEB506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715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71736EE2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de</w:t>
            </w:r>
          </w:p>
        </w:tc>
      </w:tr>
      <w:tr w:rsidR="00155D2F" w:rsidRPr="00155D2F" w14:paraId="2C0B3D2B" w14:textId="77777777" w:rsidTr="00552FAA">
        <w:trPr>
          <w:trHeight w:val="288"/>
        </w:trPr>
        <w:tc>
          <w:tcPr>
            <w:tcW w:w="226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F07142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D</w:t>
            </w:r>
          </w:p>
        </w:tc>
        <w:tc>
          <w:tcPr>
            <w:tcW w:w="45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D7B4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10)</w:t>
            </w:r>
          </w:p>
        </w:tc>
        <w:tc>
          <w:tcPr>
            <w:tcW w:w="715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0EF5B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20, I21, I22, I23, I24, I25</w:t>
            </w:r>
          </w:p>
        </w:tc>
      </w:tr>
      <w:tr w:rsidR="00155D2F" w:rsidRPr="00155D2F" w14:paraId="2963C139" w14:textId="77777777" w:rsidTr="00552FAA">
        <w:trPr>
          <w:trHeight w:val="28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365C8F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9ADCC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9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2866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0, 411, 412, 413, 414, 415.1, 428, 429.2, 429.5, 429.6, 429.7</w:t>
            </w:r>
          </w:p>
        </w:tc>
      </w:tr>
      <w:tr w:rsidR="00155D2F" w:rsidRPr="00155D2F" w14:paraId="061BFAD2" w14:textId="77777777" w:rsidTr="00552FAA">
        <w:trPr>
          <w:trHeight w:val="28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F87E65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EEF7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OPCs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D4063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40, K41, K42, K43, K44, K45, K46, K47.1, K49, K50, K59, K75, X50</w:t>
            </w:r>
          </w:p>
        </w:tc>
      </w:tr>
      <w:tr w:rsidR="00155D2F" w:rsidRPr="00155D2F" w14:paraId="59BAA31E" w14:textId="77777777" w:rsidTr="00552FAA">
        <w:trPr>
          <w:trHeight w:val="28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72107E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FB98C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line (non-cancer illness code, self-reported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DE86D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4, 1075</w:t>
            </w:r>
          </w:p>
        </w:tc>
      </w:tr>
      <w:tr w:rsidR="00155D2F" w:rsidRPr="00155D2F" w14:paraId="2C80F9AB" w14:textId="77777777" w:rsidTr="00552FAA">
        <w:trPr>
          <w:trHeight w:val="28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10AA1C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AE9CF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line (operation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88AC8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95, 1070</w:t>
            </w:r>
          </w:p>
        </w:tc>
      </w:tr>
      <w:tr w:rsidR="00155D2F" w:rsidRPr="00155D2F" w14:paraId="58BACF95" w14:textId="77777777" w:rsidTr="00552FAA">
        <w:trPr>
          <w:trHeight w:val="291"/>
        </w:trPr>
        <w:tc>
          <w:tcPr>
            <w:tcW w:w="226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AF6D4E2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1A51D20C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se of death (ICD10 primary + secondary)</w:t>
            </w:r>
          </w:p>
        </w:tc>
        <w:tc>
          <w:tcPr>
            <w:tcW w:w="71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FF3D838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20, I21, I22, I23, I24, I25</w:t>
            </w:r>
          </w:p>
        </w:tc>
      </w:tr>
      <w:tr w:rsidR="00155D2F" w:rsidRPr="00155D2F" w14:paraId="3C6D2629" w14:textId="77777777" w:rsidTr="00552FAA">
        <w:trPr>
          <w:trHeight w:val="288"/>
        </w:trPr>
        <w:tc>
          <w:tcPr>
            <w:tcW w:w="226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A6EE8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D</w:t>
            </w:r>
          </w:p>
        </w:tc>
        <w:tc>
          <w:tcPr>
            <w:tcW w:w="45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D83B6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10)</w:t>
            </w:r>
          </w:p>
        </w:tc>
        <w:tc>
          <w:tcPr>
            <w:tcW w:w="715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B742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73.1, I73.8, I73.9</w:t>
            </w:r>
          </w:p>
        </w:tc>
      </w:tr>
      <w:tr w:rsidR="00155D2F" w:rsidRPr="00155D2F" w14:paraId="0F8A4D73" w14:textId="77777777" w:rsidTr="00552FAA">
        <w:trPr>
          <w:trHeight w:val="28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5DBBCD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7733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9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9D32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3.1, 443.8, 443.9</w:t>
            </w:r>
          </w:p>
        </w:tc>
      </w:tr>
      <w:tr w:rsidR="00155D2F" w:rsidRPr="00155D2F" w14:paraId="73F95434" w14:textId="77777777" w:rsidTr="00552FAA">
        <w:trPr>
          <w:trHeight w:val="28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C9F6CA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7E33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OPCs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F23B2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50, L51, L52, L53, L54, L58, L59, L60, L62, L63, L65</w:t>
            </w:r>
          </w:p>
        </w:tc>
      </w:tr>
      <w:tr w:rsidR="00155D2F" w:rsidRPr="00155D2F" w14:paraId="65D3BEB5" w14:textId="77777777" w:rsidTr="00552FAA">
        <w:trPr>
          <w:trHeight w:val="28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20485A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691B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line (non-cancer illness code, self-reported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046D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7, 1087, 1492, 1591</w:t>
            </w:r>
          </w:p>
        </w:tc>
      </w:tr>
      <w:tr w:rsidR="00155D2F" w:rsidRPr="00155D2F" w14:paraId="7EDD57B9" w14:textId="77777777" w:rsidTr="00552FAA">
        <w:trPr>
          <w:trHeight w:val="28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48225D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AFFE1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line (operation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7607C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71, 1102, 1103, 1104, 1107, 1108, 1515</w:t>
            </w:r>
          </w:p>
        </w:tc>
      </w:tr>
      <w:tr w:rsidR="00155D2F" w:rsidRPr="00155D2F" w14:paraId="61C250B6" w14:textId="77777777" w:rsidTr="00552FAA">
        <w:trPr>
          <w:trHeight w:val="291"/>
        </w:trPr>
        <w:tc>
          <w:tcPr>
            <w:tcW w:w="226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0C7B5CE1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73A6E333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se of death (ICD10 primary + secondary)</w:t>
            </w:r>
          </w:p>
        </w:tc>
        <w:tc>
          <w:tcPr>
            <w:tcW w:w="71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46715F5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73.1, I73.8, I73.9</w:t>
            </w:r>
          </w:p>
        </w:tc>
      </w:tr>
      <w:tr w:rsidR="00155D2F" w:rsidRPr="00155D2F" w14:paraId="23CA63F1" w14:textId="77777777" w:rsidTr="00552FAA">
        <w:trPr>
          <w:trHeight w:val="288"/>
        </w:trPr>
        <w:tc>
          <w:tcPr>
            <w:tcW w:w="226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9F47DB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oke</w:t>
            </w:r>
          </w:p>
        </w:tc>
        <w:tc>
          <w:tcPr>
            <w:tcW w:w="45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926B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10)</w:t>
            </w:r>
          </w:p>
        </w:tc>
        <w:tc>
          <w:tcPr>
            <w:tcW w:w="715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086E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46.3, G46.4, G46.5, G46.6, G46.7, I60, I61, </w:t>
            </w: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I62.0, I62.1, I62.9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63, I64, I69.0, I69.1, I69.2, I69.3, I69.4, I69.8</w:t>
            </w:r>
          </w:p>
        </w:tc>
      </w:tr>
      <w:tr w:rsidR="00155D2F" w:rsidRPr="00155D2F" w14:paraId="3D3A74E1" w14:textId="77777777" w:rsidTr="00552FAA">
        <w:trPr>
          <w:trHeight w:val="28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8D152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F62E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9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B0FD0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0, 431, 432.0, 432.1, 432.9, 433, 434, 436, 437.0, 437.9</w:t>
            </w:r>
          </w:p>
        </w:tc>
      </w:tr>
      <w:tr w:rsidR="00155D2F" w:rsidRPr="00155D2F" w14:paraId="545A8172" w14:textId="77777777" w:rsidTr="00552FAA">
        <w:trPr>
          <w:trHeight w:val="28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A2BF2C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AFE3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OPCs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5415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54.3</w:t>
            </w:r>
          </w:p>
        </w:tc>
      </w:tr>
      <w:tr w:rsidR="00155D2F" w:rsidRPr="00155D2F" w14:paraId="212834B5" w14:textId="77777777" w:rsidTr="00552FAA">
        <w:trPr>
          <w:trHeight w:val="28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4C7C2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330C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line: Vascular problem code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31778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155D2F" w:rsidRPr="00155D2F" w14:paraId="04D0765B" w14:textId="77777777" w:rsidTr="00552FAA">
        <w:trPr>
          <w:trHeight w:val="288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7ABCA0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1ACB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Baseline: Non cancer illness code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7C154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1, 1082, 1083, 1086, 1491, 1583</w:t>
            </w:r>
          </w:p>
        </w:tc>
      </w:tr>
      <w:tr w:rsidR="00155D2F" w:rsidRPr="00155D2F" w14:paraId="65750CB5" w14:textId="77777777" w:rsidTr="00552FAA">
        <w:trPr>
          <w:trHeight w:val="291"/>
        </w:trPr>
        <w:tc>
          <w:tcPr>
            <w:tcW w:w="226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C59356F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1563BBE4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se of death ICD10 (Primary + Secondary)</w:t>
            </w:r>
          </w:p>
        </w:tc>
        <w:tc>
          <w:tcPr>
            <w:tcW w:w="71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E2BE821" w14:textId="77777777" w:rsidR="00155D2F" w:rsidRPr="00155D2F" w:rsidRDefault="00155D2F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G46.3, G46.4, G46.5, G46.6, G46.7, I60, I61, </w:t>
            </w: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I62.0, I62.1, I62.9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I63, I64, I69.0, I69.1, I69.2, I69.3, I69.4, I69.8</w:t>
            </w:r>
          </w:p>
        </w:tc>
      </w:tr>
      <w:tr w:rsidR="00155D2F" w:rsidRPr="00155D2F" w14:paraId="5EB3DECB" w14:textId="77777777" w:rsidTr="00552FAA">
        <w:trPr>
          <w:trHeight w:val="300"/>
        </w:trPr>
        <w:tc>
          <w:tcPr>
            <w:tcW w:w="226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569F9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orrhagic stroke</w:t>
            </w:r>
          </w:p>
        </w:tc>
        <w:tc>
          <w:tcPr>
            <w:tcW w:w="45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56B6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10)</w:t>
            </w:r>
          </w:p>
        </w:tc>
        <w:tc>
          <w:tcPr>
            <w:tcW w:w="715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7B7A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60, I61,</w:t>
            </w: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62</w:t>
            </w:r>
          </w:p>
        </w:tc>
      </w:tr>
      <w:tr w:rsidR="00155D2F" w:rsidRPr="00155D2F" w14:paraId="1242AD55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770C08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5532B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9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5E4E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30, 431, 432</w:t>
            </w:r>
          </w:p>
        </w:tc>
      </w:tr>
      <w:tr w:rsidR="00155D2F" w:rsidRPr="00155D2F" w14:paraId="35E8466A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0044F0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1615C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line (non-cancer illness code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0ECC7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86, 1083, 1491</w:t>
            </w:r>
          </w:p>
        </w:tc>
      </w:tr>
      <w:tr w:rsidR="00155D2F" w:rsidRPr="00155D2F" w14:paraId="437C6C68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AE22C39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1C746C5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se of death (ICD10 primary + secondary)</w:t>
            </w:r>
          </w:p>
        </w:tc>
        <w:tc>
          <w:tcPr>
            <w:tcW w:w="71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14F2D906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60, I61</w:t>
            </w: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, I62</w:t>
            </w:r>
          </w:p>
        </w:tc>
      </w:tr>
      <w:tr w:rsidR="00155D2F" w:rsidRPr="00155D2F" w14:paraId="6B9700C8" w14:textId="77777777" w:rsidTr="00552FAA">
        <w:trPr>
          <w:trHeight w:val="300"/>
        </w:trPr>
        <w:tc>
          <w:tcPr>
            <w:tcW w:w="226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57B896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chemic stroke</w:t>
            </w:r>
          </w:p>
        </w:tc>
        <w:tc>
          <w:tcPr>
            <w:tcW w:w="4536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10E10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10)</w:t>
            </w:r>
          </w:p>
        </w:tc>
        <w:tc>
          <w:tcPr>
            <w:tcW w:w="7154" w:type="dxa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953ECD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, I64</w:t>
            </w:r>
          </w:p>
        </w:tc>
      </w:tr>
      <w:tr w:rsidR="00155D2F" w:rsidRPr="00155D2F" w14:paraId="522F2E25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05EF58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BD205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9)</w:t>
            </w:r>
          </w:p>
        </w:tc>
        <w:tc>
          <w:tcPr>
            <w:tcW w:w="7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4D57F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4, 436</w:t>
            </w:r>
          </w:p>
        </w:tc>
      </w:tr>
      <w:tr w:rsidR="00155D2F" w:rsidRPr="00155D2F" w14:paraId="56759217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0A2671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1B78F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line (non-cancer illness code, self-reported)</w:t>
            </w:r>
          </w:p>
        </w:tc>
        <w:tc>
          <w:tcPr>
            <w:tcW w:w="7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9BC231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3</w:t>
            </w:r>
          </w:p>
        </w:tc>
      </w:tr>
      <w:tr w:rsidR="00155D2F" w:rsidRPr="00155D2F" w14:paraId="60B58AD6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77725059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778157EC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se of death (ICD10 primary + secondary)</w:t>
            </w:r>
          </w:p>
        </w:tc>
        <w:tc>
          <w:tcPr>
            <w:tcW w:w="71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3816E0A9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I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, I64</w:t>
            </w:r>
          </w:p>
        </w:tc>
      </w:tr>
      <w:tr w:rsidR="00155D2F" w:rsidRPr="00155D2F" w14:paraId="31C4D4E0" w14:textId="77777777" w:rsidTr="00552FAA">
        <w:trPr>
          <w:trHeight w:val="300"/>
        </w:trPr>
        <w:tc>
          <w:tcPr>
            <w:tcW w:w="226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C0C9C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abetes mellitus</w:t>
            </w:r>
          </w:p>
        </w:tc>
        <w:tc>
          <w:tcPr>
            <w:tcW w:w="45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C807C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10)</w:t>
            </w:r>
          </w:p>
        </w:tc>
        <w:tc>
          <w:tcPr>
            <w:tcW w:w="715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D748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11, E14</w:t>
            </w:r>
          </w:p>
        </w:tc>
      </w:tr>
      <w:tr w:rsidR="00155D2F" w:rsidRPr="00155D2F" w14:paraId="41A27DA1" w14:textId="77777777" w:rsidTr="00552FAA">
        <w:trPr>
          <w:trHeight w:val="60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27688B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28E29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9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4A9CA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0.00, 250.02, 250.10, 250.12, 250.20, 250.22, 250.30, 250.32, 250.40, 250.42, 250.50, 250.52, 250.60,250.62, 250.70, 250.72, 250.80, 250.82, 250.90, 250.92</w:t>
            </w:r>
          </w:p>
        </w:tc>
      </w:tr>
      <w:tr w:rsidR="00155D2F" w:rsidRPr="00155D2F" w14:paraId="4D8B27C3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BA5BC3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0C40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line (non-cancer illness code, self-reported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C6DF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20, 1223</w:t>
            </w:r>
          </w:p>
        </w:tc>
      </w:tr>
      <w:tr w:rsidR="00155D2F" w:rsidRPr="00155D2F" w14:paraId="53B4E602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E813A01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E9B3438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se of death (ICD10 primary + secondary)</w:t>
            </w:r>
          </w:p>
        </w:tc>
        <w:tc>
          <w:tcPr>
            <w:tcW w:w="71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532F2BEC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11, E14</w:t>
            </w:r>
          </w:p>
        </w:tc>
      </w:tr>
      <w:tr w:rsidR="00155D2F" w:rsidRPr="00155D2F" w14:paraId="7299EFB8" w14:textId="77777777" w:rsidTr="00552FAA">
        <w:trPr>
          <w:trHeight w:val="300"/>
        </w:trPr>
        <w:tc>
          <w:tcPr>
            <w:tcW w:w="226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E8BC6E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mentia</w:t>
            </w:r>
          </w:p>
        </w:tc>
        <w:tc>
          <w:tcPr>
            <w:tcW w:w="45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C2C5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10)</w:t>
            </w:r>
          </w:p>
        </w:tc>
        <w:tc>
          <w:tcPr>
            <w:tcW w:w="715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CE3E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, F01, F02, F03, G30, A810, G310, G311, G318, F051, F106</w:t>
            </w:r>
          </w:p>
        </w:tc>
      </w:tr>
      <w:tr w:rsidR="00155D2F" w:rsidRPr="00155D2F" w14:paraId="28ADA961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E65D3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0C6B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9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4AA0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31.0, 290.4, 331.1, 290.2, 290.3, 291.2, 294.1, 331.2, 331.5</w:t>
            </w:r>
          </w:p>
        </w:tc>
      </w:tr>
      <w:tr w:rsidR="00155D2F" w:rsidRPr="00155D2F" w14:paraId="432EE85C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47AC21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492D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line (non-cancer illness code)</w:t>
            </w:r>
          </w:p>
        </w:tc>
        <w:tc>
          <w:tcPr>
            <w:tcW w:w="7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B1F5C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63</w:t>
            </w:r>
          </w:p>
        </w:tc>
      </w:tr>
      <w:tr w:rsidR="00155D2F" w:rsidRPr="00155D2F" w14:paraId="43BDAE9A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7994E663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057636B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use of death (ICD10 primary + secondary)</w:t>
            </w:r>
          </w:p>
        </w:tc>
        <w:tc>
          <w:tcPr>
            <w:tcW w:w="715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138DD8AA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00, F01, F02, F03, G30, A810, G310, G311, G318, F051, F106</w:t>
            </w:r>
          </w:p>
        </w:tc>
      </w:tr>
      <w:tr w:rsidR="00155D2F" w:rsidRPr="00155D2F" w14:paraId="5DAC81CE" w14:textId="77777777" w:rsidTr="00552FAA">
        <w:trPr>
          <w:trHeight w:val="300"/>
        </w:trPr>
        <w:tc>
          <w:tcPr>
            <w:tcW w:w="226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0104D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ronic kidney disease</w:t>
            </w:r>
          </w:p>
        </w:tc>
        <w:tc>
          <w:tcPr>
            <w:tcW w:w="45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4951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10)</w:t>
            </w:r>
          </w:p>
        </w:tc>
        <w:tc>
          <w:tcPr>
            <w:tcW w:w="715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F7F1E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2.0, I13.1, I13.2, N18</w:t>
            </w:r>
          </w:p>
        </w:tc>
      </w:tr>
      <w:tr w:rsidR="00155D2F" w:rsidRPr="00155D2F" w14:paraId="26F283E4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FCA8DB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BE6A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-9)</w:t>
            </w:r>
          </w:p>
        </w:tc>
        <w:tc>
          <w:tcPr>
            <w:tcW w:w="71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AEB7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585 </w:t>
            </w:r>
          </w:p>
        </w:tc>
      </w:tr>
      <w:tr w:rsidR="00155D2F" w:rsidRPr="00155D2F" w14:paraId="7D05C3E9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BA7A66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F67A37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OPCs)</w:t>
            </w:r>
          </w:p>
        </w:tc>
        <w:tc>
          <w:tcPr>
            <w:tcW w:w="7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BB5DAF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M01</w:t>
            </w:r>
          </w:p>
        </w:tc>
      </w:tr>
      <w:tr w:rsidR="00155D2F" w:rsidRPr="00155D2F" w14:paraId="36DF379E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6139AA78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7C4D9BED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Cause of death (ICD10 primary + secondary)</w:t>
            </w:r>
          </w:p>
        </w:tc>
        <w:tc>
          <w:tcPr>
            <w:tcW w:w="7154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4863C73D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I12.0, I13.1, I13.2, N18</w:t>
            </w:r>
          </w:p>
        </w:tc>
      </w:tr>
      <w:tr w:rsidR="00155D2F" w:rsidRPr="00155D2F" w14:paraId="613ABA17" w14:textId="77777777" w:rsidTr="00552FAA">
        <w:trPr>
          <w:trHeight w:val="300"/>
        </w:trPr>
        <w:tc>
          <w:tcPr>
            <w:tcW w:w="2268" w:type="dxa"/>
            <w:vMerge w:val="restart"/>
            <w:tcBorders>
              <w:top w:val="single" w:sz="6" w:space="0" w:color="00000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6574AD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art failure</w:t>
            </w:r>
          </w:p>
        </w:tc>
        <w:tc>
          <w:tcPr>
            <w:tcW w:w="4536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9E73D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-10)</w:t>
            </w:r>
          </w:p>
        </w:tc>
        <w:tc>
          <w:tcPr>
            <w:tcW w:w="715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F990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OLE_LINK6"/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1.0, I13.0, I13.2, I25.5, I42.0, I42.1, I42.5, I42.8, I42.9, I50</w:t>
            </w:r>
            <w:bookmarkEnd w:id="0"/>
          </w:p>
        </w:tc>
      </w:tr>
      <w:tr w:rsidR="00155D2F" w:rsidRPr="00155D2F" w14:paraId="22DF6C55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01E7B6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230569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S (ICD-9)</w:t>
            </w:r>
          </w:p>
        </w:tc>
        <w:tc>
          <w:tcPr>
            <w:tcW w:w="71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93743F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54, 4280, 4281, 4289</w:t>
            </w:r>
          </w:p>
        </w:tc>
      </w:tr>
      <w:tr w:rsidR="00155D2F" w:rsidRPr="00155D2F" w14:paraId="4E727E9D" w14:textId="77777777" w:rsidTr="00552FAA">
        <w:trPr>
          <w:trHeight w:val="300"/>
        </w:trPr>
        <w:tc>
          <w:tcPr>
            <w:tcW w:w="2268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704BAB61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536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1FA926A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Cs w:val="21"/>
              </w:rPr>
              <w:t>Cause of death (ICD10 primary + secondary)</w:t>
            </w:r>
          </w:p>
        </w:tc>
        <w:tc>
          <w:tcPr>
            <w:tcW w:w="7154" w:type="dxa"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noWrap/>
            <w:vAlign w:val="center"/>
          </w:tcPr>
          <w:p w14:paraId="24CFAED2" w14:textId="77777777" w:rsidR="00155D2F" w:rsidRPr="00155D2F" w:rsidRDefault="00155D2F" w:rsidP="00155D2F">
            <w:pPr>
              <w:widowControl/>
              <w:adjustRightInd w:val="0"/>
              <w:snapToGrid w:val="0"/>
              <w:spacing w:afterLines="50" w:after="156"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1.0, I13.0, I13.2, I25.5, I42.0, I42.1, I42.5, I42.8, I42.9, I50</w:t>
            </w:r>
          </w:p>
        </w:tc>
      </w:tr>
    </w:tbl>
    <w:p w14:paraId="19701C16" w14:textId="77777777" w:rsidR="00155D2F" w:rsidRPr="00155D2F" w:rsidRDefault="00155D2F" w:rsidP="00155D2F">
      <w:pPr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155D2F">
        <w:rPr>
          <w:rFonts w:ascii="Times New Roman" w:eastAsia="等线" w:hAnsi="Times New Roman" w:cs="Times New Roman"/>
          <w:szCs w:val="21"/>
        </w:rPr>
        <w:t>CAD, Coronary artery diseases; PAD, peripheral artery diseases; OPCS, Office of Population Censuses and Surveys Classification of Surgical Operations and Procedures Classification of Interventions and Procedures. (OPCS Classification of Interventions and Procedures version 4); HES, Hospital Episodes Statistics; ICD, International Classification of Disease.</w:t>
      </w:r>
    </w:p>
    <w:p w14:paraId="5EDF6E44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  <w:r w:rsidRPr="00155D2F">
        <w:rPr>
          <w:rFonts w:ascii="Times New Roman" w:eastAsia="等线" w:hAnsi="Times New Roman" w:cs="Times New Roman" w:hint="eastAsia"/>
          <w:szCs w:val="21"/>
        </w:rPr>
        <w:t>N</w:t>
      </w:r>
      <w:r w:rsidRPr="00155D2F">
        <w:rPr>
          <w:rFonts w:ascii="Times New Roman" w:eastAsia="等线" w:hAnsi="Times New Roman" w:cs="Times New Roman"/>
          <w:szCs w:val="21"/>
        </w:rPr>
        <w:t>ote: Those with CAD or PAD or stroke was considered as cardiovascular disease (CVD).</w:t>
      </w:r>
    </w:p>
    <w:p w14:paraId="46C51E85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0403DDE7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07A5E979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75BE1399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636CFF99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31325517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29EE59F5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24DE766B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5EFB9F81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6A970F0D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236099E8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2E329B73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49989ECA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4B8CD83C" w14:textId="77777777" w:rsidR="00155D2F" w:rsidRDefault="00155D2F" w:rsidP="00155D2F">
      <w:pPr>
        <w:rPr>
          <w:rFonts w:ascii="Times New Roman" w:eastAsia="等线" w:hAnsi="Times New Roman" w:cs="Times New Roman"/>
          <w:szCs w:val="21"/>
        </w:rPr>
      </w:pPr>
    </w:p>
    <w:p w14:paraId="452B3689" w14:textId="34C7D0EC" w:rsidR="00896786" w:rsidRPr="00155D2F" w:rsidRDefault="00896786" w:rsidP="00896786">
      <w:pPr>
        <w:adjustRightInd w:val="0"/>
        <w:snapToGrid w:val="0"/>
        <w:spacing w:line="360" w:lineRule="auto"/>
        <w:jc w:val="center"/>
        <w:rPr>
          <w:rFonts w:ascii="Times New Roman" w:eastAsia="等线" w:hAnsi="Times New Roman" w:cs="Times New Roman"/>
          <w:b/>
          <w:bCs/>
        </w:rPr>
      </w:pPr>
      <w:r w:rsidRPr="00155D2F">
        <w:rPr>
          <w:rFonts w:ascii="Times New Roman" w:eastAsia="等线" w:hAnsi="Times New Roman" w:cs="Times New Roman"/>
          <w:b/>
          <w:bCs/>
        </w:rPr>
        <w:t>Table S</w:t>
      </w:r>
      <w:r>
        <w:rPr>
          <w:rFonts w:ascii="Times New Roman" w:eastAsia="等线" w:hAnsi="Times New Roman" w:cs="Times New Roman" w:hint="eastAsia"/>
          <w:b/>
          <w:bCs/>
        </w:rPr>
        <w:t>3</w:t>
      </w:r>
      <w:r w:rsidRPr="00155D2F">
        <w:rPr>
          <w:rFonts w:ascii="Times New Roman" w:eastAsia="等线" w:hAnsi="Times New Roman" w:cs="Times New Roman"/>
          <w:b/>
          <w:bCs/>
        </w:rPr>
        <w:t>. Summary Demographic and Outcome Information</w:t>
      </w:r>
    </w:p>
    <w:tbl>
      <w:tblPr>
        <w:tblW w:w="7860" w:type="dxa"/>
        <w:jc w:val="center"/>
        <w:tblLook w:val="04A0" w:firstRow="1" w:lastRow="0" w:firstColumn="1" w:lastColumn="0" w:noHBand="0" w:noVBand="1"/>
      </w:tblPr>
      <w:tblGrid>
        <w:gridCol w:w="5325"/>
        <w:gridCol w:w="2535"/>
      </w:tblGrid>
      <w:tr w:rsidR="00896786" w:rsidRPr="00155D2F" w14:paraId="6ECD5FDF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5D802AF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25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EBB00A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K Biobank (</w:t>
            </w:r>
            <w:r w:rsidRPr="00155D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N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=423,821)</w:t>
            </w:r>
          </w:p>
        </w:tc>
      </w:tr>
      <w:tr w:rsidR="00896786" w:rsidRPr="00155D2F" w14:paraId="5302933E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F21C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 at baseline, years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BFF00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56.79 (7.97)</w:t>
            </w:r>
          </w:p>
        </w:tc>
      </w:tr>
      <w:tr w:rsidR="00896786" w:rsidRPr="00155D2F" w14:paraId="3A18506D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78F1C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, n (%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9F9FD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194,883 (46.0)</w:t>
            </w:r>
          </w:p>
        </w:tc>
      </w:tr>
      <w:tr w:rsidR="00896786" w:rsidRPr="00155D2F" w14:paraId="2BB5C151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46A1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, kg/m2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C70F3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27.40 (4.77)</w:t>
            </w:r>
          </w:p>
        </w:tc>
      </w:tr>
      <w:tr w:rsidR="00896786" w:rsidRPr="00155D2F" w14:paraId="381006C9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0C40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P, mmHg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EC90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141.03 (20.63)</w:t>
            </w:r>
          </w:p>
        </w:tc>
      </w:tr>
      <w:tr w:rsidR="00896786" w:rsidRPr="00155D2F" w14:paraId="0CDDA6A9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128E1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P, mmHg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A341A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84.23 (11.24)</w:t>
            </w:r>
          </w:p>
        </w:tc>
      </w:tr>
      <w:tr w:rsidR="00896786" w:rsidRPr="00155D2F" w14:paraId="53A78D26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F5360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L Cholesterol, mg/dL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4345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kern w:val="0"/>
                <w:sz w:val="22"/>
              </w:rPr>
              <w:t>146.21 (33.55)</w:t>
            </w:r>
          </w:p>
        </w:tc>
      </w:tr>
      <w:tr w:rsidR="00896786" w:rsidRPr="00155D2F" w14:paraId="25B61154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D7E6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L Cholesterol, mg/dL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7E60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56.24 (14.84)</w:t>
            </w:r>
          </w:p>
        </w:tc>
      </w:tr>
      <w:tr w:rsidR="00896786" w:rsidRPr="00155D2F" w14:paraId="18D058B7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37EEF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glyceride, mg/dL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9723C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155.28 (90.75)</w:t>
            </w:r>
          </w:p>
        </w:tc>
      </w:tr>
      <w:tr w:rsidR="00896786" w:rsidRPr="00155D2F" w14:paraId="28F5C421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3422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, n (%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B30C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45,306 (10.7)</w:t>
            </w:r>
          </w:p>
        </w:tc>
      </w:tr>
      <w:tr w:rsidR="00896786" w:rsidRPr="00155D2F" w14:paraId="288A53B8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1E79F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VD, n (%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C375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59,497 (14.0)</w:t>
            </w:r>
          </w:p>
        </w:tc>
      </w:tr>
      <w:tr w:rsidR="00896786" w:rsidRPr="00155D2F" w14:paraId="0A2361B2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A891E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4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id-lowering medication use, n (%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B247B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B43D5">
              <w:rPr>
                <w:rFonts w:ascii="Times New Roman" w:hAnsi="Times New Roman" w:cs="Times New Roman"/>
                <w:sz w:val="22"/>
              </w:rPr>
              <w:t>73,151 (17.3)</w:t>
            </w:r>
          </w:p>
        </w:tc>
      </w:tr>
      <w:tr w:rsidR="00896786" w:rsidRPr="00155D2F" w14:paraId="172A5836" w14:textId="77777777" w:rsidTr="00577F0A">
        <w:trPr>
          <w:trHeight w:val="300"/>
          <w:jc w:val="center"/>
        </w:trPr>
        <w:tc>
          <w:tcPr>
            <w:tcW w:w="53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A67A96E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B43D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ihypertensive medication use, n (%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BAA8A" w14:textId="77777777" w:rsidR="00896786" w:rsidRPr="00155D2F" w:rsidRDefault="00896786" w:rsidP="00577F0A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4B43D5">
              <w:rPr>
                <w:rFonts w:ascii="Times New Roman" w:hAnsi="Times New Roman" w:cs="Times New Roman"/>
                <w:sz w:val="22"/>
              </w:rPr>
              <w:t>87,345 (20.6)</w:t>
            </w:r>
          </w:p>
        </w:tc>
      </w:tr>
    </w:tbl>
    <w:p w14:paraId="4E86CE8E" w14:textId="77777777" w:rsidR="00896786" w:rsidRPr="00155D2F" w:rsidRDefault="00896786" w:rsidP="00896786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155D2F">
        <w:rPr>
          <w:rFonts w:ascii="Times New Roman" w:eastAsia="宋体" w:hAnsi="Times New Roman" w:cs="Times New Roman"/>
          <w:color w:val="000000"/>
          <w:kern w:val="0"/>
          <w:sz w:val="22"/>
        </w:rPr>
        <w:t>Continuous variables are presented as mean (standard deviation) and categorical variables as n (%) unless otherwise stated.</w:t>
      </w:r>
    </w:p>
    <w:p w14:paraId="24AF0D9B" w14:textId="77777777" w:rsidR="00896786" w:rsidRPr="00155D2F" w:rsidRDefault="00896786" w:rsidP="00896786">
      <w:pPr>
        <w:adjustRightInd w:val="0"/>
        <w:snapToGrid w:val="0"/>
        <w:spacing w:line="360" w:lineRule="auto"/>
        <w:jc w:val="left"/>
        <w:rPr>
          <w:rFonts w:ascii="Times New Roman" w:eastAsia="等线" w:hAnsi="Times New Roman" w:cs="Times New Roman"/>
        </w:rPr>
      </w:pPr>
      <w:r w:rsidRPr="00155D2F">
        <w:rPr>
          <w:rFonts w:ascii="Times New Roman" w:eastAsia="等线" w:hAnsi="Times New Roman" w:cs="Times New Roman"/>
        </w:rPr>
        <w:t>BMI, body mass index; SBP, systolic blood pressure; DBP, diastolic blood pressure; LDL, low-density lipoprotein;</w:t>
      </w:r>
      <w:r w:rsidRPr="00155D2F">
        <w:rPr>
          <w:rFonts w:ascii="Times New Roman" w:eastAsia="等线" w:hAnsi="Times New Roman" w:cs="Times New Roman" w:hint="eastAsia"/>
        </w:rPr>
        <w:t xml:space="preserve"> </w:t>
      </w:r>
      <w:r w:rsidRPr="00155D2F">
        <w:rPr>
          <w:rFonts w:ascii="Times New Roman" w:eastAsia="等线" w:hAnsi="Times New Roman" w:cs="Times New Roman"/>
        </w:rPr>
        <w:t>HDL, high-density lipoprotein; CAD, coronary artery disease; CVD, cardiovascular disease.</w:t>
      </w:r>
    </w:p>
    <w:p w14:paraId="7CF243AB" w14:textId="77777777" w:rsidR="00896786" w:rsidRPr="00155D2F" w:rsidRDefault="00896786" w:rsidP="00155D2F">
      <w:pPr>
        <w:rPr>
          <w:rFonts w:ascii="Times New Roman" w:eastAsia="等线" w:hAnsi="Times New Roman" w:cs="Times New Roman"/>
          <w:szCs w:val="21"/>
        </w:rPr>
        <w:sectPr w:rsidR="00896786" w:rsidRPr="00155D2F" w:rsidSect="00AC2CB9">
          <w:pgSz w:w="16838" w:h="11906" w:orient="landscape"/>
          <w:pgMar w:top="1797" w:right="1440" w:bottom="1797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0D390583" w14:textId="77777777" w:rsidR="00155D2F" w:rsidRPr="00155D2F" w:rsidRDefault="00155D2F" w:rsidP="00155D2F">
      <w:pPr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155D2F">
        <w:rPr>
          <w:rFonts w:ascii="Times New Roman" w:eastAsia="等线" w:hAnsi="Times New Roman" w:cs="Times New Roman" w:hint="eastAsia"/>
          <w:b/>
          <w:bCs/>
          <w:szCs w:val="21"/>
        </w:rPr>
        <w:lastRenderedPageBreak/>
        <w:t>Tab</w:t>
      </w:r>
      <w:r w:rsidRPr="00155D2F">
        <w:rPr>
          <w:rFonts w:ascii="Times New Roman" w:eastAsia="等线" w:hAnsi="Times New Roman" w:cs="Times New Roman"/>
          <w:b/>
          <w:bCs/>
          <w:szCs w:val="21"/>
        </w:rPr>
        <w:t>le S4. Associations of the genetic scores for lipid-lowering drugs and antihypertensive drugs with measured LDL-C levels, SBP levels, CVD, and other clinical outcome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05"/>
        <w:gridCol w:w="1072"/>
        <w:gridCol w:w="785"/>
        <w:gridCol w:w="1518"/>
        <w:gridCol w:w="1139"/>
      </w:tblGrid>
      <w:tr w:rsidR="00155D2F" w:rsidRPr="00155D2F" w14:paraId="5912606F" w14:textId="77777777" w:rsidTr="00552FAA">
        <w:trPr>
          <w:trHeight w:val="30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F953C8B" w14:textId="77777777" w:rsidR="00155D2F" w:rsidRPr="00155D2F" w:rsidRDefault="00155D2F" w:rsidP="00155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tic risk 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B40850C" w14:textId="77777777" w:rsidR="00155D2F" w:rsidRPr="00155D2F" w:rsidRDefault="00155D2F" w:rsidP="00155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53D146B" w14:textId="77777777" w:rsidR="00155D2F" w:rsidRPr="00155D2F" w:rsidRDefault="00155D2F" w:rsidP="00155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3453ED6" w14:textId="77777777" w:rsidR="00155D2F" w:rsidRPr="00155D2F" w:rsidRDefault="00155D2F" w:rsidP="00155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887C38" w14:textId="77777777" w:rsidR="00155D2F" w:rsidRPr="00155D2F" w:rsidRDefault="00155D2F" w:rsidP="00155D2F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364BC9" w:rsidRPr="00155D2F" w14:paraId="72A6CE99" w14:textId="77777777" w:rsidTr="00552FAA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0A7856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7584D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372BE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5A4BD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DA59A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3.85E-270</w:t>
            </w:r>
          </w:p>
        </w:tc>
      </w:tr>
      <w:tr w:rsidR="00364BC9" w:rsidRPr="00155D2F" w14:paraId="114EA741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450B2A1" w14:textId="77777777" w:rsidR="00364BC9" w:rsidRPr="00155D2F" w:rsidRDefault="00364BC9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E18575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9B179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A2BE0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1FDB3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8.31E-03</w:t>
            </w:r>
          </w:p>
        </w:tc>
      </w:tr>
      <w:tr w:rsidR="00364BC9" w:rsidRPr="00155D2F" w14:paraId="4DCE71AA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1731965" w14:textId="77777777" w:rsidR="00364BC9" w:rsidRPr="00155D2F" w:rsidRDefault="00364BC9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A1F4B0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34B1DE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878C0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D3530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2.45E-01</w:t>
            </w:r>
          </w:p>
        </w:tc>
      </w:tr>
      <w:tr w:rsidR="00364BC9" w:rsidRPr="00155D2F" w14:paraId="005AA7F6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3EB7116" w14:textId="77777777" w:rsidR="00364BC9" w:rsidRPr="00155D2F" w:rsidRDefault="00364BC9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5E02CD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 w:hint="eastAsia"/>
                <w:sz w:val="22"/>
              </w:rPr>
              <w:t>I</w:t>
            </w:r>
            <w:r w:rsidRPr="00155D2F">
              <w:rPr>
                <w:rFonts w:ascii="Times New Roman" w:eastAsia="等线" w:hAnsi="Times New Roman" w:cs="Times New Roman"/>
                <w:sz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E59F4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D9345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7AFA8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3.17E-01</w:t>
            </w:r>
          </w:p>
        </w:tc>
      </w:tr>
      <w:tr w:rsidR="00364BC9" w:rsidRPr="00155D2F" w14:paraId="1B6BC5E7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0EA3972" w14:textId="77777777" w:rsidR="00364BC9" w:rsidRPr="00155D2F" w:rsidRDefault="00364BC9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AA348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 w:hint="eastAsia"/>
                <w:sz w:val="22"/>
              </w:rPr>
              <w:t>H</w:t>
            </w:r>
            <w:r w:rsidRPr="00155D2F">
              <w:rPr>
                <w:rFonts w:ascii="Times New Roman" w:eastAsia="等线" w:hAnsi="Times New Roman" w:cs="Times New Roman"/>
                <w:sz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6D35A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-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0780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7913D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2.30E-03</w:t>
            </w:r>
          </w:p>
        </w:tc>
      </w:tr>
      <w:tr w:rsidR="00364BC9" w:rsidRPr="00155D2F" w14:paraId="456032B2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093E23F" w14:textId="77777777" w:rsidR="00364BC9" w:rsidRPr="00155D2F" w:rsidRDefault="00364BC9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5B4EA0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 w:hint="eastAsia"/>
                <w:sz w:val="22"/>
              </w:rPr>
              <w:t>H</w:t>
            </w:r>
            <w:r w:rsidRPr="00155D2F">
              <w:rPr>
                <w:rFonts w:ascii="Times New Roman" w:eastAsia="等线" w:hAnsi="Times New Roman" w:cs="Times New Roman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40B66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5EF2C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5176C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1.88E-01</w:t>
            </w:r>
          </w:p>
        </w:tc>
      </w:tr>
      <w:tr w:rsidR="00364BC9" w:rsidRPr="00155D2F" w14:paraId="7BA22D99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685BF4E" w14:textId="77777777" w:rsidR="00364BC9" w:rsidRPr="00155D2F" w:rsidRDefault="00364BC9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08CD08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 w:hint="eastAsia"/>
                <w:sz w:val="22"/>
              </w:rPr>
              <w:t>D</w:t>
            </w:r>
            <w:r w:rsidRPr="00155D2F">
              <w:rPr>
                <w:rFonts w:ascii="Times New Roman" w:eastAsia="等线" w:hAnsi="Times New Roman" w:cs="Times New Roman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8081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-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48B1D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99E7F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2.37E-03</w:t>
            </w:r>
          </w:p>
        </w:tc>
      </w:tr>
      <w:tr w:rsidR="00364BC9" w:rsidRPr="00155D2F" w14:paraId="06C2A808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7BC4105" w14:textId="77777777" w:rsidR="00364BC9" w:rsidRPr="00155D2F" w:rsidRDefault="00364BC9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1708CD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 w:hint="eastAsia"/>
                <w:sz w:val="22"/>
              </w:rPr>
              <w:t>C</w:t>
            </w:r>
            <w:r w:rsidRPr="00155D2F">
              <w:rPr>
                <w:rFonts w:ascii="Times New Roman" w:eastAsia="等线" w:hAnsi="Times New Roman" w:cs="Times New Roman"/>
                <w:sz w:val="22"/>
              </w:rPr>
              <w:t>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96BDB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B59B3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CD0C9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1.60E-01</w:t>
            </w:r>
          </w:p>
        </w:tc>
      </w:tr>
      <w:tr w:rsidR="00364BC9" w:rsidRPr="00155D2F" w14:paraId="5355B630" w14:textId="77777777" w:rsidTr="00FD2DD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4B4FBCB" w14:textId="77777777" w:rsidR="00364BC9" w:rsidRPr="00155D2F" w:rsidRDefault="00364BC9" w:rsidP="00155D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2C801F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 w:hint="eastAsia"/>
                <w:sz w:val="22"/>
              </w:rPr>
              <w:t>D</w:t>
            </w:r>
            <w:r w:rsidRPr="00155D2F">
              <w:rPr>
                <w:rFonts w:ascii="Times New Roman" w:eastAsia="等线" w:hAnsi="Times New Roman" w:cs="Times New Roman"/>
                <w:sz w:val="22"/>
              </w:rPr>
              <w:t>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C1C52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67AE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5BA5" w14:textId="77777777" w:rsidR="00364BC9" w:rsidRPr="00155D2F" w:rsidRDefault="00364BC9" w:rsidP="00155D2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8.51E-01</w:t>
            </w:r>
          </w:p>
        </w:tc>
      </w:tr>
      <w:tr w:rsidR="00364BC9" w:rsidRPr="00155D2F" w14:paraId="2D877A1C" w14:textId="77777777" w:rsidTr="00FD2DD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B237707" w14:textId="77777777" w:rsidR="00364BC9" w:rsidRPr="00155D2F" w:rsidRDefault="00364BC9" w:rsidP="00364B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9A0369" w14:textId="48335952" w:rsidR="00364BC9" w:rsidRPr="00155D2F" w:rsidRDefault="00364BC9" w:rsidP="00364BC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B201" w14:textId="74F67DCC" w:rsidR="00364BC9" w:rsidRPr="00155D2F" w:rsidRDefault="00364BC9" w:rsidP="00364BC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0599">
              <w:rPr>
                <w:rFonts w:ascii="Times New Roman" w:hAnsi="Times New Roman" w:cs="Times New Roman"/>
                <w:sz w:val="22"/>
              </w:rPr>
              <w:t>-0.0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6A88E" w14:textId="2F44E13D" w:rsidR="00364BC9" w:rsidRPr="00155D2F" w:rsidRDefault="00364BC9" w:rsidP="00364BC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5E0599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2168" w14:textId="0081AAD2" w:rsidR="00364BC9" w:rsidRPr="00155D2F" w:rsidRDefault="00364BC9" w:rsidP="00364BC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C66FB9">
              <w:rPr>
                <w:rFonts w:ascii="Times New Roman" w:hAnsi="Times New Roman" w:cs="Times New Roman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C66FB9">
              <w:rPr>
                <w:rFonts w:ascii="Times New Roman" w:hAnsi="Times New Roman" w:cs="Times New Roman"/>
                <w:sz w:val="22"/>
              </w:rPr>
              <w:t>74</w:t>
            </w:r>
            <w:r>
              <w:rPr>
                <w:rFonts w:ascii="Times New Roman" w:hAnsi="Times New Roman" w:cs="Times New Roman"/>
                <w:sz w:val="22"/>
              </w:rPr>
              <w:t>E-02</w:t>
            </w:r>
          </w:p>
        </w:tc>
      </w:tr>
      <w:tr w:rsidR="00364BC9" w:rsidRPr="00155D2F" w14:paraId="537FEF93" w14:textId="77777777" w:rsidTr="00364BC9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1644A28" w14:textId="77777777" w:rsidR="00364BC9" w:rsidRPr="00155D2F" w:rsidRDefault="00364BC9" w:rsidP="00364B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DAD09" w14:textId="0982DC9C" w:rsidR="00364BC9" w:rsidRPr="00155D2F" w:rsidRDefault="00364BC9" w:rsidP="00364BC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3F734" w14:textId="7C56077D" w:rsidR="00364BC9" w:rsidRPr="00155D2F" w:rsidRDefault="00364BC9" w:rsidP="00364BC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436C5">
              <w:rPr>
                <w:rFonts w:ascii="Times New Roman" w:hAnsi="Times New Roman" w:cs="Times New Roman"/>
                <w:sz w:val="22"/>
              </w:rPr>
              <w:t>0.00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F63ED" w14:textId="0B6A424F" w:rsidR="00364BC9" w:rsidRPr="00155D2F" w:rsidRDefault="00364BC9" w:rsidP="00364BC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7436C5">
              <w:rPr>
                <w:rFonts w:ascii="Times New Roman" w:hAnsi="Times New Roman" w:cs="Times New Roman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535E" w14:textId="067E7E2F" w:rsidR="00364BC9" w:rsidRPr="00155D2F" w:rsidRDefault="00364BC9" w:rsidP="00364BC9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 w:rsidRPr="00225E18">
              <w:rPr>
                <w:rFonts w:ascii="Times New Roman" w:hAnsi="Times New Roman" w:cs="Times New Roman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Pr="00225E18">
              <w:rPr>
                <w:rFonts w:ascii="Times New Roman" w:hAnsi="Times New Roman" w:cs="Times New Roman"/>
                <w:sz w:val="22"/>
              </w:rPr>
              <w:t>47</w:t>
            </w:r>
            <w:r>
              <w:rPr>
                <w:rFonts w:ascii="Times New Roman" w:hAnsi="Times New Roman" w:cs="Times New Roman"/>
                <w:sz w:val="22"/>
              </w:rPr>
              <w:t>E-01</w:t>
            </w:r>
          </w:p>
        </w:tc>
      </w:tr>
      <w:tr w:rsidR="00997727" w:rsidRPr="00155D2F" w14:paraId="6C255B97" w14:textId="77777777" w:rsidTr="00552FAA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B22FC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CSK9 inhibi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E553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B9FA1CF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F30F4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5E7AB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997727" w:rsidRPr="00155D2F" w14:paraId="0A1B188A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037B334" w14:textId="77777777" w:rsidR="00997727" w:rsidRPr="00155D2F" w:rsidRDefault="00997727" w:rsidP="00364B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2BBC4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A1B01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FAD62B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7238A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8E-12</w:t>
            </w:r>
          </w:p>
        </w:tc>
      </w:tr>
      <w:tr w:rsidR="00997727" w:rsidRPr="00155D2F" w14:paraId="4A6E6F53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C890A79" w14:textId="77777777" w:rsidR="00997727" w:rsidRPr="00155D2F" w:rsidRDefault="00997727" w:rsidP="00364B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63A178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64672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952B0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60A86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1.01E-11</w:t>
            </w:r>
          </w:p>
        </w:tc>
      </w:tr>
      <w:tr w:rsidR="00997727" w:rsidRPr="00155D2F" w14:paraId="48821AB3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9B1A949" w14:textId="77777777" w:rsidR="00997727" w:rsidRPr="00155D2F" w:rsidRDefault="00997727" w:rsidP="00364B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B7F8BB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2C5F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91DE4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C8474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7E-02</w:t>
            </w:r>
          </w:p>
        </w:tc>
      </w:tr>
      <w:tr w:rsidR="00997727" w:rsidRPr="00155D2F" w14:paraId="6DE77BE4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2472696" w14:textId="77777777" w:rsidR="00997727" w:rsidRPr="00155D2F" w:rsidRDefault="00997727" w:rsidP="00364B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A00F00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49EB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8AD2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67AF3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8E-01</w:t>
            </w:r>
          </w:p>
        </w:tc>
      </w:tr>
      <w:tr w:rsidR="00997727" w:rsidRPr="00155D2F" w14:paraId="0D2D2EE6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488BBD5" w14:textId="77777777" w:rsidR="00997727" w:rsidRPr="00155D2F" w:rsidRDefault="00997727" w:rsidP="00364B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9ACAB2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F339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7C32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A3D44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5E-01</w:t>
            </w:r>
          </w:p>
        </w:tc>
      </w:tr>
      <w:tr w:rsidR="00997727" w:rsidRPr="00155D2F" w14:paraId="6B4E773E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96CF530" w14:textId="77777777" w:rsidR="00997727" w:rsidRPr="00155D2F" w:rsidRDefault="00997727" w:rsidP="00364B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06FECB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968BF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274D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48C7E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8E-01</w:t>
            </w:r>
          </w:p>
        </w:tc>
      </w:tr>
      <w:tr w:rsidR="00997727" w:rsidRPr="00155D2F" w14:paraId="3C7DD298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C416B94" w14:textId="77777777" w:rsidR="00997727" w:rsidRPr="00155D2F" w:rsidRDefault="00997727" w:rsidP="00364B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C8CF87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E41D1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FA541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3562D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5E-01</w:t>
            </w:r>
          </w:p>
        </w:tc>
      </w:tr>
      <w:tr w:rsidR="00997727" w:rsidRPr="00155D2F" w14:paraId="17D227CD" w14:textId="77777777" w:rsidTr="00AB69B2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204DE52" w14:textId="77777777" w:rsidR="00997727" w:rsidRPr="00155D2F" w:rsidRDefault="00997727" w:rsidP="00364BC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D1C61B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9DD3D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9486C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3A36" w14:textId="77777777" w:rsidR="00997727" w:rsidRPr="00155D2F" w:rsidRDefault="00997727" w:rsidP="00364BC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6E-01</w:t>
            </w:r>
          </w:p>
        </w:tc>
      </w:tr>
      <w:tr w:rsidR="00997727" w:rsidRPr="00155D2F" w14:paraId="1EF45EEE" w14:textId="77777777" w:rsidTr="00AB69B2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D272EBF" w14:textId="77777777" w:rsidR="00997727" w:rsidRPr="00155D2F" w:rsidRDefault="00997727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391F91" w14:textId="1D4CFA9C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CD0C5" w14:textId="2D3702B2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610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20044" w14:textId="326F4034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61F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FD5C" w14:textId="70FEE70D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429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14291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02</w:t>
            </w:r>
          </w:p>
        </w:tc>
      </w:tr>
      <w:tr w:rsidR="00997727" w:rsidRPr="00155D2F" w14:paraId="4675CD15" w14:textId="77777777" w:rsidTr="0099772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EAA642" w14:textId="77777777" w:rsidR="00997727" w:rsidRPr="00155D2F" w:rsidRDefault="00997727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8E4A2" w14:textId="7DF2C798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7C63B" w14:textId="65E00562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A4C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CCC28" w14:textId="5E3B617B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E414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E4C9" w14:textId="2717A691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E5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7E544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02</w:t>
            </w:r>
          </w:p>
        </w:tc>
      </w:tr>
      <w:tr w:rsidR="00997727" w:rsidRPr="00155D2F" w14:paraId="5EDBD9BA" w14:textId="77777777" w:rsidTr="00552FAA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4D9273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B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841B5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DA760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AF9EC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2A9E0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0E-51</w:t>
            </w:r>
          </w:p>
        </w:tc>
      </w:tr>
      <w:tr w:rsidR="00997727" w:rsidRPr="00155D2F" w14:paraId="1855613C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33CAF3B" w14:textId="77777777" w:rsidR="00997727" w:rsidRPr="00155D2F" w:rsidRDefault="00997727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B2B2C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40E6D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A4477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14D0B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1E-03</w:t>
            </w:r>
          </w:p>
        </w:tc>
      </w:tr>
      <w:tr w:rsidR="00997727" w:rsidRPr="00155D2F" w14:paraId="4DE18AC5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E800428" w14:textId="77777777" w:rsidR="00997727" w:rsidRPr="00155D2F" w:rsidRDefault="00997727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2C3658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D9035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20A9D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DD5D7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2.84E-03</w:t>
            </w:r>
          </w:p>
        </w:tc>
      </w:tr>
      <w:tr w:rsidR="00997727" w:rsidRPr="00155D2F" w14:paraId="3022D5E7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0959689" w14:textId="77777777" w:rsidR="00997727" w:rsidRPr="00155D2F" w:rsidRDefault="00997727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bookmarkStart w:id="1" w:name="_Hlk145360666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BCDFFB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994B3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A5BD0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10AAA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9E-01</w:t>
            </w:r>
          </w:p>
        </w:tc>
      </w:tr>
      <w:tr w:rsidR="00997727" w:rsidRPr="00155D2F" w14:paraId="5A433CBE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374D6F5" w14:textId="77777777" w:rsidR="00997727" w:rsidRPr="00155D2F" w:rsidRDefault="00997727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675F40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E09D2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B8299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E0219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4E-01</w:t>
            </w:r>
          </w:p>
        </w:tc>
      </w:tr>
      <w:tr w:rsidR="00997727" w:rsidRPr="00155D2F" w14:paraId="0463B394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07E1FAF" w14:textId="77777777" w:rsidR="00997727" w:rsidRPr="00155D2F" w:rsidRDefault="00997727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927488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D7E31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F026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AD2E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E-01</w:t>
            </w:r>
          </w:p>
        </w:tc>
      </w:tr>
      <w:tr w:rsidR="00997727" w:rsidRPr="00155D2F" w14:paraId="35AD216E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7FECDD99" w14:textId="77777777" w:rsidR="00997727" w:rsidRPr="00155D2F" w:rsidRDefault="00997727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FE368F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FEF13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3B804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76512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8E-05</w:t>
            </w:r>
          </w:p>
        </w:tc>
      </w:tr>
      <w:tr w:rsidR="00997727" w:rsidRPr="00155D2F" w14:paraId="05C5DD2F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DE85426" w14:textId="77777777" w:rsidR="00997727" w:rsidRPr="00155D2F" w:rsidRDefault="00997727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F111D1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55ADE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BA540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F87B5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9E-01</w:t>
            </w:r>
          </w:p>
        </w:tc>
      </w:tr>
      <w:tr w:rsidR="00997727" w:rsidRPr="00155D2F" w14:paraId="3E3A29D8" w14:textId="77777777" w:rsidTr="008F38C4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2C310EB" w14:textId="77777777" w:rsidR="00997727" w:rsidRPr="00155D2F" w:rsidRDefault="00997727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6CCDBA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D47EA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CB2B4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05CF0" w14:textId="7777777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E-01</w:t>
            </w:r>
          </w:p>
        </w:tc>
      </w:tr>
      <w:bookmarkEnd w:id="1"/>
      <w:tr w:rsidR="00997727" w:rsidRPr="00155D2F" w14:paraId="37157FC5" w14:textId="77777777" w:rsidTr="008F38C4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6778CF56" w14:textId="77777777" w:rsidR="00997727" w:rsidRPr="00155D2F" w:rsidRDefault="00997727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B71672" w14:textId="2F6D9185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4E516" w14:textId="19746FD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CD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55662" w14:textId="22F33A63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B502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FBBD3" w14:textId="6813B30A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C5E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CC5E2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E-02</w:t>
            </w:r>
          </w:p>
        </w:tc>
      </w:tr>
      <w:tr w:rsidR="00997727" w:rsidRPr="00155D2F" w14:paraId="63B9B598" w14:textId="77777777" w:rsidTr="00997727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ED3748B" w14:textId="77777777" w:rsidR="00997727" w:rsidRPr="00155D2F" w:rsidRDefault="00997727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2AD961" w14:textId="56C886FC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232C3" w14:textId="65EF5127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6A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2121F" w14:textId="29093CAE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56A6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DFA58" w14:textId="6269AE2F" w:rsidR="00997727" w:rsidRPr="00155D2F" w:rsidRDefault="00997727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8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0E681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01</w:t>
            </w:r>
          </w:p>
        </w:tc>
      </w:tr>
      <w:tr w:rsidR="00F86C41" w:rsidRPr="00155D2F" w14:paraId="44FB8663" w14:textId="77777777" w:rsidTr="00552FAA">
        <w:trPr>
          <w:trHeight w:val="30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642852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BBE5D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2B0D4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693F4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6B070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-113</w:t>
            </w:r>
          </w:p>
        </w:tc>
      </w:tr>
      <w:tr w:rsidR="00F86C41" w:rsidRPr="00155D2F" w14:paraId="5542D96A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05F6BAB" w14:textId="77777777" w:rsidR="00F86C41" w:rsidRPr="00155D2F" w:rsidRDefault="00F86C41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4195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ACF64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30486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15051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08</w:t>
            </w:r>
          </w:p>
        </w:tc>
      </w:tr>
      <w:tr w:rsidR="00F86C41" w:rsidRPr="00155D2F" w14:paraId="30BEDC2A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09B94DF" w14:textId="77777777" w:rsidR="00F86C41" w:rsidRPr="00155D2F" w:rsidRDefault="00F86C41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EEEC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V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CD19E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25F68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2FDC9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等线" w:hAnsi="Times New Roman" w:cs="Times New Roman"/>
                <w:sz w:val="22"/>
              </w:rPr>
              <w:t>2.90E-06</w:t>
            </w:r>
          </w:p>
        </w:tc>
      </w:tr>
      <w:tr w:rsidR="00F86C41" w:rsidRPr="00155D2F" w14:paraId="231CCAFE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511106D" w14:textId="77777777" w:rsidR="00F86C41" w:rsidRPr="00155D2F" w:rsidRDefault="00F86C41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AFDEEC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I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7B57C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A4744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CC0CA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6E-01</w:t>
            </w:r>
          </w:p>
        </w:tc>
      </w:tr>
      <w:tr w:rsidR="00F86C41" w:rsidRPr="00155D2F" w14:paraId="23BD7B1C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22A4424D" w14:textId="77777777" w:rsidR="00F86C41" w:rsidRPr="00155D2F" w:rsidRDefault="00F86C41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903727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88F7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3559B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7E808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0E-01</w:t>
            </w:r>
          </w:p>
        </w:tc>
      </w:tr>
      <w:tr w:rsidR="00F86C41" w:rsidRPr="00155D2F" w14:paraId="62E6CDFA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3728B2D8" w14:textId="77777777" w:rsidR="00F86C41" w:rsidRPr="00155D2F" w:rsidRDefault="00F86C41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61E1DC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H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8325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E148F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7DED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01</w:t>
            </w:r>
          </w:p>
        </w:tc>
      </w:tr>
      <w:tr w:rsidR="00F86C41" w:rsidRPr="00155D2F" w14:paraId="7EDDB7ED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4B78EAB4" w14:textId="77777777" w:rsidR="00F86C41" w:rsidRPr="00155D2F" w:rsidRDefault="00F86C41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D0D108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01158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65D78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CB237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E-01</w:t>
            </w:r>
          </w:p>
        </w:tc>
      </w:tr>
      <w:tr w:rsidR="00F86C41" w:rsidRPr="00155D2F" w14:paraId="5DA10FF9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1AE5F809" w14:textId="77777777" w:rsidR="00F86C41" w:rsidRPr="00155D2F" w:rsidRDefault="00F86C41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692B58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B079AD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38D038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98BD3F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7E-01</w:t>
            </w:r>
          </w:p>
        </w:tc>
      </w:tr>
      <w:tr w:rsidR="00F86C41" w:rsidRPr="00155D2F" w14:paraId="2FC2EFA4" w14:textId="77777777" w:rsidTr="00F86C41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06EEA77D" w14:textId="77777777" w:rsidR="00F86C41" w:rsidRPr="00155D2F" w:rsidRDefault="00F86C41" w:rsidP="0099772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C2CB2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D</w:t>
            </w: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ent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B6AAD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849A9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EB7EE" w14:textId="77777777" w:rsidR="00F86C41" w:rsidRPr="00155D2F" w:rsidRDefault="00F86C41" w:rsidP="0099772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155D2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9E-01</w:t>
            </w:r>
          </w:p>
        </w:tc>
      </w:tr>
      <w:tr w:rsidR="00F86C41" w:rsidRPr="00155D2F" w14:paraId="1F4FCD14" w14:textId="77777777" w:rsidTr="00F86C41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vAlign w:val="center"/>
          </w:tcPr>
          <w:p w14:paraId="53032B67" w14:textId="77777777" w:rsidR="00F86C41" w:rsidRPr="00155D2F" w:rsidRDefault="00F86C41" w:rsidP="00F86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A4FFB6" w14:textId="3E032384" w:rsidR="00F86C41" w:rsidRPr="00155D2F" w:rsidRDefault="00F86C41" w:rsidP="00F86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2B52B" w14:textId="19765FC3" w:rsidR="00F86C41" w:rsidRPr="00155D2F" w:rsidRDefault="00F86C41" w:rsidP="00F86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3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D1A79" w14:textId="6D448963" w:rsidR="00F86C41" w:rsidRPr="00155D2F" w:rsidRDefault="00F86C41" w:rsidP="00F86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23AE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D645A" w14:textId="79579B17" w:rsidR="00F86C41" w:rsidRPr="00155D2F" w:rsidRDefault="00F86C41" w:rsidP="00F86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20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52072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01</w:t>
            </w:r>
          </w:p>
        </w:tc>
      </w:tr>
      <w:tr w:rsidR="00F86C41" w:rsidRPr="00155D2F" w14:paraId="09D888C2" w14:textId="77777777" w:rsidTr="00552FAA">
        <w:trPr>
          <w:trHeight w:val="30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DE5B05B" w14:textId="77777777" w:rsidR="00F86C41" w:rsidRPr="00155D2F" w:rsidRDefault="00F86C41" w:rsidP="00F86C4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B931C" w14:textId="30E5B293" w:rsidR="00F86C41" w:rsidRPr="00155D2F" w:rsidRDefault="00F86C41" w:rsidP="00F86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378359" w14:textId="7700768F" w:rsidR="00F86C41" w:rsidRPr="00155D2F" w:rsidRDefault="00F86C41" w:rsidP="00F86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6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6AFA6" w14:textId="67D13EE3" w:rsidR="00F86C41" w:rsidRPr="00155D2F" w:rsidRDefault="00F86C41" w:rsidP="00F86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106B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D1D43" w14:textId="61667CE1" w:rsidR="00F86C41" w:rsidRPr="00155D2F" w:rsidRDefault="00F86C41" w:rsidP="00F86C4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885C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</w:t>
            </w:r>
            <w:r w:rsidRPr="00885C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-01</w:t>
            </w:r>
          </w:p>
        </w:tc>
      </w:tr>
    </w:tbl>
    <w:p w14:paraId="20D1C1E3" w14:textId="77777777" w:rsidR="00155D2F" w:rsidRDefault="00155D2F" w:rsidP="00155D2F">
      <w:pPr>
        <w:spacing w:line="360" w:lineRule="auto"/>
        <w:jc w:val="left"/>
        <w:rPr>
          <w:rFonts w:ascii="Times New Roman" w:eastAsia="等线" w:hAnsi="Times New Roman" w:cs="Times New Roman"/>
          <w:szCs w:val="21"/>
        </w:rPr>
      </w:pPr>
      <w:r w:rsidRPr="00155D2F">
        <w:rPr>
          <w:rFonts w:ascii="Times New Roman" w:eastAsia="等线" w:hAnsi="Times New Roman" w:cs="Times New Roman" w:hint="eastAsia"/>
          <w:szCs w:val="21"/>
        </w:rPr>
        <w:t>C</w:t>
      </w:r>
      <w:r w:rsidRPr="00155D2F">
        <w:rPr>
          <w:rFonts w:ascii="Times New Roman" w:eastAsia="等线" w:hAnsi="Times New Roman" w:cs="Times New Roman"/>
          <w:szCs w:val="21"/>
        </w:rPr>
        <w:t xml:space="preserve">AD, coronary artery disease; CVD, cardiovascular disease; BBs: beta-blockers; CCBs, calcium channel blockers; SBP, systolic blood pressure; LDL-C, low-density lipoprotein-cholesterol; </w:t>
      </w:r>
      <w:r w:rsidR="002A68FF" w:rsidRPr="002A68FF">
        <w:rPr>
          <w:rFonts w:ascii="Times New Roman" w:eastAsia="等线" w:hAnsi="Times New Roman" w:cs="Times New Roman"/>
          <w:szCs w:val="21"/>
        </w:rPr>
        <w:t xml:space="preserve">PAD, peripheral artery diseases; </w:t>
      </w:r>
      <w:r w:rsidRPr="00155D2F">
        <w:rPr>
          <w:rFonts w:ascii="Times New Roman" w:eastAsia="等线" w:hAnsi="Times New Roman" w:cs="Times New Roman"/>
          <w:szCs w:val="21"/>
        </w:rPr>
        <w:t>IS, ischemic stroke; HS, hemorrhagic stroke; HF, heart failure; DM, diabetes mellitus; CKD, chronic kidney disease.</w:t>
      </w:r>
    </w:p>
    <w:p w14:paraId="14476BFA" w14:textId="77777777" w:rsidR="004B3E11" w:rsidRPr="0017418E" w:rsidRDefault="004B3E11" w:rsidP="004B3E11">
      <w:pPr>
        <w:widowControl/>
        <w:shd w:val="clear" w:color="auto" w:fill="FFFFFF"/>
        <w:spacing w:beforeLines="50" w:before="156" w:afterLines="50" w:after="156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17418E"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>T</w:t>
      </w:r>
      <w:r w:rsidRPr="0017418E">
        <w:rPr>
          <w:rFonts w:ascii="Times New Roman" w:eastAsia="宋体" w:hAnsi="Times New Roman" w:cs="Times New Roman"/>
          <w:b/>
          <w:bCs/>
          <w:kern w:val="0"/>
          <w:szCs w:val="21"/>
        </w:rPr>
        <w:t>able S5. Strength of genetic instruments for the lipid-lowering and antihypertensive drugs.</w:t>
      </w:r>
    </w:p>
    <w:tbl>
      <w:tblPr>
        <w:tblW w:w="830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134"/>
        <w:gridCol w:w="2552"/>
        <w:gridCol w:w="1246"/>
        <w:gridCol w:w="1531"/>
      </w:tblGrid>
      <w:tr w:rsidR="004B3E11" w:rsidRPr="00B715BB" w14:paraId="6D685B60" w14:textId="77777777" w:rsidTr="00A90EF3">
        <w:trPr>
          <w:trHeight w:val="288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0616F0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bookmarkStart w:id="2" w:name="_Hlk152786781"/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Dru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AAA2BE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C323DA6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No. of SNPs to generate the gene scores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3CF0F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R</w:t>
            </w:r>
            <w:r w:rsidRPr="00A90EF3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%)</w:t>
            </w:r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B76C6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F statistics</w:t>
            </w:r>
          </w:p>
        </w:tc>
      </w:tr>
      <w:tr w:rsidR="004B3E11" w:rsidRPr="00B715BB" w14:paraId="319B73ED" w14:textId="77777777" w:rsidTr="00A90EF3">
        <w:trPr>
          <w:trHeight w:val="315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865CB9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Statin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89FFFF2" w14:textId="77777777" w:rsidR="004B3E11" w:rsidRPr="00A90EF3" w:rsidRDefault="004B3E11" w:rsidP="00A90EF3">
            <w:pPr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423,821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0D2ABF7C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3C009FFC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14:paraId="7F065944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258</w:t>
            </w:r>
          </w:p>
        </w:tc>
      </w:tr>
      <w:tr w:rsidR="004B3E11" w:rsidRPr="00B715BB" w14:paraId="3749B9D0" w14:textId="77777777" w:rsidTr="00A90EF3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33BB0611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PCSK9 inhibitors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8E49225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</w:tcPr>
          <w:p w14:paraId="63C7525B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11</w:t>
            </w:r>
          </w:p>
        </w:tc>
        <w:tc>
          <w:tcPr>
            <w:tcW w:w="1246" w:type="dxa"/>
          </w:tcPr>
          <w:p w14:paraId="70AF60BF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0.65</w:t>
            </w:r>
          </w:p>
        </w:tc>
        <w:tc>
          <w:tcPr>
            <w:tcW w:w="1531" w:type="dxa"/>
          </w:tcPr>
          <w:p w14:paraId="131F6A9D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253</w:t>
            </w:r>
          </w:p>
        </w:tc>
      </w:tr>
      <w:tr w:rsidR="004B3E11" w:rsidRPr="00B715BB" w14:paraId="0054DB7B" w14:textId="77777777" w:rsidTr="00A90EF3">
        <w:trPr>
          <w:trHeight w:val="315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226A43EB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BBs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1BC62AA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</w:tcPr>
          <w:p w14:paraId="1321FADD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246" w:type="dxa"/>
          </w:tcPr>
          <w:p w14:paraId="19A1A15E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0.05</w:t>
            </w:r>
          </w:p>
        </w:tc>
        <w:tc>
          <w:tcPr>
            <w:tcW w:w="1531" w:type="dxa"/>
          </w:tcPr>
          <w:p w14:paraId="68B845A6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37</w:t>
            </w:r>
          </w:p>
        </w:tc>
      </w:tr>
      <w:tr w:rsidR="004B3E11" w:rsidRPr="00B715BB" w14:paraId="6849B776" w14:textId="77777777" w:rsidTr="00A90EF3">
        <w:trPr>
          <w:trHeight w:val="77"/>
          <w:jc w:val="center"/>
        </w:trPr>
        <w:tc>
          <w:tcPr>
            <w:tcW w:w="1843" w:type="dxa"/>
            <w:shd w:val="clear" w:color="auto" w:fill="auto"/>
            <w:noWrap/>
            <w:vAlign w:val="center"/>
          </w:tcPr>
          <w:p w14:paraId="5274BFEB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CCBs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3F38A17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2552" w:type="dxa"/>
          </w:tcPr>
          <w:p w14:paraId="110575EA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24</w:t>
            </w:r>
          </w:p>
        </w:tc>
        <w:tc>
          <w:tcPr>
            <w:tcW w:w="1246" w:type="dxa"/>
          </w:tcPr>
          <w:p w14:paraId="19895885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0.11</w:t>
            </w:r>
          </w:p>
        </w:tc>
        <w:tc>
          <w:tcPr>
            <w:tcW w:w="1531" w:type="dxa"/>
          </w:tcPr>
          <w:p w14:paraId="451596DF" w14:textId="77777777" w:rsidR="004B3E11" w:rsidRPr="00A90EF3" w:rsidRDefault="004B3E11" w:rsidP="00A90EF3">
            <w:pPr>
              <w:widowControl/>
              <w:spacing w:line="288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90EF3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</w:tr>
    </w:tbl>
    <w:bookmarkEnd w:id="2"/>
    <w:p w14:paraId="6F100A86" w14:textId="70EFEF97" w:rsidR="004B3E11" w:rsidRDefault="004B3E11" w:rsidP="004B3E11">
      <w:pPr>
        <w:widowControl/>
        <w:shd w:val="clear" w:color="auto" w:fill="FFFFFF"/>
        <w:rPr>
          <w:rFonts w:ascii="Times New Roman" w:eastAsia="宋体" w:hAnsi="Times New Roman" w:cs="Times New Roman"/>
          <w:kern w:val="0"/>
          <w:szCs w:val="21"/>
        </w:rPr>
      </w:pPr>
      <w:r w:rsidRPr="00B715BB">
        <w:rPr>
          <w:rFonts w:ascii="Times New Roman" w:eastAsia="宋体" w:hAnsi="Times New Roman" w:cs="Times New Roman"/>
          <w:kern w:val="0"/>
          <w:szCs w:val="21"/>
        </w:rPr>
        <w:t xml:space="preserve">PCSK9, proprotein convertase subtilisin–kexin type 9; BBs, </w:t>
      </w:r>
      <w:r w:rsidRPr="00B715BB">
        <w:rPr>
          <w:rFonts w:ascii="Times New Roman" w:hAnsi="Times New Roman" w:cs="Times New Roman" w:hint="eastAsia"/>
          <w:szCs w:val="21"/>
        </w:rPr>
        <w:t>β</w:t>
      </w:r>
      <w:r w:rsidRPr="00B715BB">
        <w:rPr>
          <w:rFonts w:ascii="Times New Roman" w:hAnsi="Times New Roman" w:cs="Times New Roman"/>
          <w:szCs w:val="21"/>
        </w:rPr>
        <w:t xml:space="preserve">-blockers; CCBs, calcium channel blockers; N, sample size; </w:t>
      </w:r>
      <w:r w:rsidRPr="00B715BB">
        <w:rPr>
          <w:rFonts w:ascii="Times New Roman" w:eastAsia="宋体" w:hAnsi="Times New Roman" w:cs="Times New Roman"/>
          <w:kern w:val="0"/>
          <w:szCs w:val="21"/>
        </w:rPr>
        <w:t>SNP, single nucleotide polymorphisms; R</w:t>
      </w:r>
      <w:r w:rsidRPr="00B715BB">
        <w:rPr>
          <w:rFonts w:ascii="Times New Roman" w:eastAsia="宋体" w:hAnsi="Times New Roman" w:cs="Times New Roman"/>
          <w:kern w:val="0"/>
          <w:szCs w:val="21"/>
          <w:vertAlign w:val="superscript"/>
        </w:rPr>
        <w:t>2</w:t>
      </w:r>
      <w:r w:rsidRPr="00B715BB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 w:rsidR="00C24254">
        <w:rPr>
          <w:rFonts w:ascii="Times New Roman" w:eastAsia="宋体" w:hAnsi="Times New Roman" w:cs="Times New Roman"/>
          <w:kern w:val="0"/>
          <w:szCs w:val="21"/>
        </w:rPr>
        <w:t>variance explained by the genetic score;</w:t>
      </w:r>
      <w:r w:rsidRPr="00B715BB"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B715BB">
        <w:rPr>
          <w:rFonts w:ascii="Times New Roman" w:eastAsia="宋体" w:hAnsi="Times New Roman" w:cs="Times New Roman"/>
          <w:kern w:val="0"/>
          <w:sz w:val="22"/>
          <w:vertAlign w:val="superscript"/>
        </w:rPr>
        <w:sym w:font="Symbol" w:char="F02A"/>
      </w:r>
      <w:r w:rsidRPr="00B715BB">
        <w:rPr>
          <w:rFonts w:ascii="Times New Roman" w:eastAsia="宋体" w:hAnsi="Times New Roman" w:cs="Times New Roman"/>
          <w:kern w:val="0"/>
          <w:sz w:val="22"/>
          <w:vertAlign w:val="superscript"/>
        </w:rPr>
        <w:t xml:space="preserve"> </w:t>
      </w:r>
      <w:r w:rsidRPr="00B715BB">
        <w:rPr>
          <w:rFonts w:ascii="Times New Roman" w:eastAsia="宋体" w:hAnsi="Times New Roman" w:cs="Times New Roman"/>
          <w:kern w:val="0"/>
          <w:szCs w:val="21"/>
        </w:rPr>
        <w:t>F statistics was calculated by the formular F = (R</w:t>
      </w:r>
      <w:r w:rsidRPr="00B715BB">
        <w:rPr>
          <w:rFonts w:ascii="Times New Roman" w:eastAsia="宋体" w:hAnsi="Times New Roman" w:cs="Times New Roman"/>
          <w:kern w:val="0"/>
          <w:szCs w:val="21"/>
          <w:vertAlign w:val="superscript"/>
        </w:rPr>
        <w:t>2</w:t>
      </w:r>
      <w:r w:rsidRPr="00B715BB">
        <w:rPr>
          <w:rFonts w:ascii="Times New Roman" w:eastAsia="宋体" w:hAnsi="Times New Roman" w:cs="Times New Roman"/>
          <w:kern w:val="0"/>
          <w:szCs w:val="21"/>
        </w:rPr>
        <w:t>/K) / ((1 – R</w:t>
      </w:r>
      <w:r w:rsidRPr="00B715BB">
        <w:rPr>
          <w:rFonts w:ascii="Times New Roman" w:eastAsia="宋体" w:hAnsi="Times New Roman" w:cs="Times New Roman"/>
          <w:kern w:val="0"/>
          <w:szCs w:val="21"/>
          <w:vertAlign w:val="superscript"/>
        </w:rPr>
        <w:t>2</w:t>
      </w:r>
      <w:r w:rsidRPr="00B715BB">
        <w:rPr>
          <w:rFonts w:ascii="Times New Roman" w:eastAsia="宋体" w:hAnsi="Times New Roman" w:cs="Times New Roman"/>
          <w:kern w:val="0"/>
          <w:szCs w:val="21"/>
        </w:rPr>
        <w:t>) / (N-K-1)), where K = 1, and N = sample size.</w:t>
      </w:r>
    </w:p>
    <w:p w14:paraId="50683DCE" w14:textId="77777777" w:rsidR="00E50A62" w:rsidRDefault="00E50A62" w:rsidP="004B3E11">
      <w:pPr>
        <w:widowControl/>
        <w:shd w:val="clear" w:color="auto" w:fill="FFFFFF"/>
        <w:rPr>
          <w:rFonts w:ascii="Times New Roman" w:eastAsia="宋体" w:hAnsi="Times New Roman" w:cs="Times New Roman"/>
          <w:kern w:val="0"/>
          <w:szCs w:val="21"/>
        </w:rPr>
      </w:pPr>
    </w:p>
    <w:p w14:paraId="1B635280" w14:textId="2B751741" w:rsidR="004655F3" w:rsidRPr="00E50A62" w:rsidRDefault="00E50A62" w:rsidP="00E50A62">
      <w:pPr>
        <w:spacing w:line="360" w:lineRule="auto"/>
        <w:jc w:val="center"/>
        <w:rPr>
          <w:rFonts w:ascii="Times New Roman" w:eastAsia="等线" w:hAnsi="Times New Roman" w:cs="Times New Roman"/>
          <w:b/>
          <w:bCs/>
          <w:szCs w:val="21"/>
        </w:rPr>
      </w:pPr>
      <w:r w:rsidRPr="00087541">
        <w:rPr>
          <w:rFonts w:ascii="Times New Roman" w:eastAsia="等线" w:hAnsi="Times New Roman" w:cs="Times New Roman"/>
          <w:b/>
          <w:bCs/>
          <w:szCs w:val="21"/>
        </w:rPr>
        <w:t>Table S6. Genetic variants included in the genetic scores of expression quantitative trait locus (eQTL).</w:t>
      </w:r>
    </w:p>
    <w:tbl>
      <w:tblPr>
        <w:tblW w:w="7938" w:type="dxa"/>
        <w:jc w:val="center"/>
        <w:tblLook w:val="04A0" w:firstRow="1" w:lastRow="0" w:firstColumn="1" w:lastColumn="0" w:noHBand="0" w:noVBand="1"/>
      </w:tblPr>
      <w:tblGrid>
        <w:gridCol w:w="987"/>
        <w:gridCol w:w="1383"/>
        <w:gridCol w:w="1465"/>
        <w:gridCol w:w="1275"/>
        <w:gridCol w:w="709"/>
        <w:gridCol w:w="869"/>
        <w:gridCol w:w="1257"/>
      </w:tblGrid>
      <w:tr w:rsidR="004655F3" w:rsidRPr="004655F3" w14:paraId="286B61D5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AA5926" w14:textId="4635403D" w:rsidR="004655F3" w:rsidRPr="004655F3" w:rsidRDefault="004655F3" w:rsidP="004655F3">
            <w:pPr>
              <w:widowControl/>
              <w:jc w:val="left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4655F3"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 w:rsidRPr="004655F3">
              <w:rPr>
                <w:rFonts w:ascii="Times New Roman" w:eastAsia="等线" w:hAnsi="Times New Roman" w:cs="Times New Roman"/>
                <w:szCs w:val="21"/>
              </w:rPr>
              <w:t>rug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2AE524" w14:textId="03EE5109" w:rsidR="004655F3" w:rsidRPr="001A6D55" w:rsidRDefault="004655F3" w:rsidP="00841BC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A6D55"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 w:rsidRPr="001A6D55">
              <w:rPr>
                <w:rFonts w:ascii="Times New Roman" w:eastAsia="等线" w:hAnsi="Times New Roman" w:cs="Times New Roman"/>
                <w:szCs w:val="21"/>
              </w:rPr>
              <w:t>NP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A563DA" w14:textId="68A776D2" w:rsidR="004655F3" w:rsidRPr="001A6D55" w:rsidRDefault="004655F3" w:rsidP="00841BC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A6D55">
              <w:rPr>
                <w:rFonts w:ascii="Times New Roman" w:eastAsia="等线" w:hAnsi="Times New Roman" w:cs="Times New Roman" w:hint="eastAsia"/>
                <w:szCs w:val="21"/>
              </w:rPr>
              <w:t>B</w:t>
            </w:r>
            <w:r w:rsidRPr="001A6D55">
              <w:rPr>
                <w:rFonts w:ascii="Times New Roman" w:eastAsia="等线" w:hAnsi="Times New Roman" w:cs="Times New Roman"/>
                <w:szCs w:val="21"/>
              </w:rPr>
              <w:t>ET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F490DE" w14:textId="7B864B19" w:rsidR="004655F3" w:rsidRPr="001A6D55" w:rsidRDefault="004655F3" w:rsidP="004655F3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A6D55"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 w:rsidRPr="001A6D55">
              <w:rPr>
                <w:rFonts w:ascii="Times New Roman" w:eastAsia="等线" w:hAnsi="Times New Roman" w:cs="Times New Roman"/>
                <w:szCs w:val="21"/>
              </w:rPr>
              <w:t>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665311" w14:textId="69FC051A" w:rsidR="004655F3" w:rsidRPr="001A6D55" w:rsidRDefault="004655F3" w:rsidP="00841BC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A6D55"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8D726A" w14:textId="045C9C94" w:rsidR="004655F3" w:rsidRPr="001A6D55" w:rsidRDefault="004655F3" w:rsidP="00841BC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A6D55">
              <w:rPr>
                <w:rFonts w:ascii="Times New Roman" w:eastAsia="等线" w:hAnsi="Times New Roman" w:cs="Times New Roman" w:hint="eastAsia"/>
                <w:szCs w:val="21"/>
              </w:rPr>
              <w:t>O</w:t>
            </w: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6B320A" w14:textId="6FEF7CFB" w:rsidR="004655F3" w:rsidRPr="001A6D55" w:rsidRDefault="004655F3" w:rsidP="00841BC9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</w:rPr>
            </w:pPr>
            <w:r w:rsidRPr="001A6D55">
              <w:rPr>
                <w:rFonts w:ascii="Times New Roman" w:eastAsia="等线" w:hAnsi="Times New Roman" w:cs="Times New Roman" w:hint="eastAsia"/>
                <w:szCs w:val="21"/>
              </w:rPr>
              <w:t>E</w:t>
            </w:r>
            <w:r w:rsidRPr="001A6D55">
              <w:rPr>
                <w:rFonts w:ascii="Times New Roman" w:eastAsia="等线" w:hAnsi="Times New Roman" w:cs="Times New Roman"/>
                <w:szCs w:val="21"/>
              </w:rPr>
              <w:t>AF</w:t>
            </w:r>
          </w:p>
        </w:tc>
      </w:tr>
      <w:tr w:rsidR="004655F3" w:rsidRPr="004655F3" w14:paraId="77B30F39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4CF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7D5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3839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613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6.076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790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45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559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5D5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CA7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4.944E-01</w:t>
            </w:r>
          </w:p>
        </w:tc>
      </w:tr>
      <w:tr w:rsidR="004655F3" w:rsidRPr="004655F3" w14:paraId="1A43DE0D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FA9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2B1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844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9A7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967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DA2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9.27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BBE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F17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5CB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9.822E-01</w:t>
            </w:r>
          </w:p>
        </w:tc>
      </w:tr>
      <w:tr w:rsidR="004655F3" w:rsidRPr="004655F3" w14:paraId="1D5B9BC5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53D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450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89949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38C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54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855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80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B8D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06B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890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605E-01</w:t>
            </w:r>
          </w:p>
        </w:tc>
      </w:tr>
      <w:tr w:rsidR="004655F3" w:rsidRPr="004655F3" w14:paraId="1425E456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951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092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71858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757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8.523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FF1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79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2F0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34A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AFF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200E-01</w:t>
            </w:r>
          </w:p>
        </w:tc>
      </w:tr>
      <w:tr w:rsidR="004655F3" w:rsidRPr="004655F3" w14:paraId="486B9A53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7AE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CA9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00989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87B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230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BCF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65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2EA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6C2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8DE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855E-01</w:t>
            </w:r>
          </w:p>
        </w:tc>
      </w:tr>
      <w:tr w:rsidR="004655F3" w:rsidRPr="004655F3" w14:paraId="5910C97B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34B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7D7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26549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0DE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5.126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73E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59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E04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AD6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34C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464E-01</w:t>
            </w:r>
          </w:p>
        </w:tc>
      </w:tr>
      <w:tr w:rsidR="004655F3" w:rsidRPr="004655F3" w14:paraId="31754163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5D2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A45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31596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CC5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8.472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C97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06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C11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1D3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6E2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021E-01</w:t>
            </w:r>
          </w:p>
        </w:tc>
      </w:tr>
      <w:tr w:rsidR="004655F3" w:rsidRPr="004655F3" w14:paraId="72515113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3DA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A6A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4358963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62B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183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62B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55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D43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F68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997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196E-02</w:t>
            </w:r>
          </w:p>
        </w:tc>
      </w:tr>
      <w:tr w:rsidR="004655F3" w:rsidRPr="004655F3" w14:paraId="675CA6EC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3B9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DDA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76453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7E4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444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F3FA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71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074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3AC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0A0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251E-01</w:t>
            </w:r>
          </w:p>
        </w:tc>
      </w:tr>
      <w:tr w:rsidR="004655F3" w:rsidRPr="004655F3" w14:paraId="47193464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E6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5AD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48156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C36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5.284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A76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482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C64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690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15D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567E-01</w:t>
            </w:r>
          </w:p>
        </w:tc>
      </w:tr>
      <w:tr w:rsidR="004655F3" w:rsidRPr="004655F3" w14:paraId="1B6A5E17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BA0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158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557780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A3D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75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D60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81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EA1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5D0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A62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250E-01</w:t>
            </w:r>
          </w:p>
        </w:tc>
      </w:tr>
      <w:tr w:rsidR="004655F3" w:rsidRPr="004655F3" w14:paraId="0AD9A494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55D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2AB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576986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C57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432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19E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309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A60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9AA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14B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752E-02</w:t>
            </w:r>
          </w:p>
        </w:tc>
      </w:tr>
      <w:tr w:rsidR="004655F3" w:rsidRPr="004655F3" w14:paraId="786A627D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B764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lastRenderedPageBreak/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DB6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3571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2B0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42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58A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4.85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BF7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B01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5D7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039E-02</w:t>
            </w:r>
          </w:p>
        </w:tc>
      </w:tr>
      <w:tr w:rsidR="004655F3" w:rsidRPr="004655F3" w14:paraId="7B84C27A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417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8FCA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19658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294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045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A1CE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53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B11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C42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FAB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4.039E-01</w:t>
            </w:r>
          </w:p>
        </w:tc>
      </w:tr>
      <w:tr w:rsidR="004655F3" w:rsidRPr="004655F3" w14:paraId="0E548F05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CDC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8D0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5159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218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245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208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91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89A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7E6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C16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674E-01</w:t>
            </w:r>
          </w:p>
        </w:tc>
      </w:tr>
      <w:tr w:rsidR="004655F3" w:rsidRPr="004655F3" w14:paraId="6953D00B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7D4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953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07693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393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797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015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79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1454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D8A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AEC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350E-01</w:t>
            </w:r>
          </w:p>
        </w:tc>
      </w:tr>
      <w:tr w:rsidR="004655F3" w:rsidRPr="004655F3" w14:paraId="67A01359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1D1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1F8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09344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308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9.607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2EA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69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3EB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089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4F7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275E-01</w:t>
            </w:r>
          </w:p>
        </w:tc>
      </w:tr>
      <w:tr w:rsidR="004655F3" w:rsidRPr="004655F3" w14:paraId="77BEBDB0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2C3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805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47172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75B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40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2F7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24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CC9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25E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253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857E-02</w:t>
            </w:r>
          </w:p>
        </w:tc>
      </w:tr>
      <w:tr w:rsidR="004655F3" w:rsidRPr="004655F3" w14:paraId="2246DDCA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FF09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CA63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00670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81F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8.417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108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90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0A4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095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E84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422E-01</w:t>
            </w:r>
          </w:p>
        </w:tc>
      </w:tr>
      <w:tr w:rsidR="004655F3" w:rsidRPr="004655F3" w14:paraId="096FE4C3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65F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E84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541265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0DE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245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66B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29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F70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E07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516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823E-02</w:t>
            </w:r>
          </w:p>
        </w:tc>
      </w:tr>
      <w:tr w:rsidR="004655F3" w:rsidRPr="004655F3" w14:paraId="3C094134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BD3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3DA6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7501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63F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6.937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6CD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79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69B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C4D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D9D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665E-01</w:t>
            </w:r>
          </w:p>
        </w:tc>
      </w:tr>
      <w:tr w:rsidR="004655F3" w:rsidRPr="004655F3" w14:paraId="23DDEA07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41A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94B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3607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CDC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912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4C0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92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5E1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C01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0D3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312E-01</w:t>
            </w:r>
          </w:p>
        </w:tc>
      </w:tr>
      <w:tr w:rsidR="004655F3" w:rsidRPr="004655F3" w14:paraId="7D0227BE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D49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EB6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47050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28A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751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9FF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47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5B4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106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310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4.976E-01</w:t>
            </w:r>
          </w:p>
        </w:tc>
      </w:tr>
      <w:tr w:rsidR="004655F3" w:rsidRPr="004655F3" w14:paraId="0A6DBFFB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9F6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1F1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7373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5B74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413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1DC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17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4F06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87D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0B5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913E-01</w:t>
            </w:r>
          </w:p>
        </w:tc>
      </w:tr>
      <w:tr w:rsidR="004655F3" w:rsidRPr="004655F3" w14:paraId="783D830F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BC9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3CA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3586674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9A8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064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0E0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40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17A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5E3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0A02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547E-01</w:t>
            </w:r>
          </w:p>
        </w:tc>
      </w:tr>
      <w:tr w:rsidR="004655F3" w:rsidRPr="004655F3" w14:paraId="4326AF03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D6C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562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445499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14B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300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CF0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02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26D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FEF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492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621E-02</w:t>
            </w:r>
          </w:p>
        </w:tc>
      </w:tr>
      <w:tr w:rsidR="004655F3" w:rsidRPr="004655F3" w14:paraId="6334915D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E42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B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77E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20521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3E9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11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169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512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FEA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AF1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4F4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477E-01</w:t>
            </w:r>
          </w:p>
        </w:tc>
      </w:tr>
      <w:tr w:rsidR="004655F3" w:rsidRPr="004655F3" w14:paraId="3DB2E74E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819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56E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47659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348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752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4A5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709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5B3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6F7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346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986E-01</w:t>
            </w:r>
          </w:p>
        </w:tc>
      </w:tr>
      <w:tr w:rsidR="004655F3" w:rsidRPr="004655F3" w14:paraId="7B717216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6D8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DE3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5590986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955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848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B8D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97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23A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3D3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89D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399E-02</w:t>
            </w:r>
          </w:p>
        </w:tc>
      </w:tr>
      <w:tr w:rsidR="004655F3" w:rsidRPr="004655F3" w14:paraId="0DB0E6BF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C1A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3A0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88219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CD6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066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C99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579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E2F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55F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4AC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183E-01</w:t>
            </w:r>
          </w:p>
        </w:tc>
      </w:tr>
      <w:tr w:rsidR="004655F3" w:rsidRPr="004655F3" w14:paraId="47C67F75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E0F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2FD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196962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AD4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5.380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981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46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A57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B08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4DF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318E-01</w:t>
            </w:r>
          </w:p>
        </w:tc>
      </w:tr>
      <w:tr w:rsidR="004655F3" w:rsidRPr="004655F3" w14:paraId="4736127F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8D3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251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469923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A57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29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7B9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20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94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78A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5E2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88E-02</w:t>
            </w:r>
          </w:p>
        </w:tc>
      </w:tr>
      <w:tr w:rsidR="004655F3" w:rsidRPr="004655F3" w14:paraId="74AFA994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6B4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48A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458364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2D2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2.072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E13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039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258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DC7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318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161E-02</w:t>
            </w:r>
          </w:p>
        </w:tc>
      </w:tr>
      <w:tr w:rsidR="004655F3" w:rsidRPr="004655F3" w14:paraId="43207E63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87C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B93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644558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27A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386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000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82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599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E24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915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458E-01</w:t>
            </w:r>
          </w:p>
        </w:tc>
      </w:tr>
      <w:tr w:rsidR="004655F3" w:rsidRPr="004655F3" w14:paraId="359376D8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764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70B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67970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9CF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207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59D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55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6A1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DE2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6A4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717E-01</w:t>
            </w:r>
          </w:p>
        </w:tc>
      </w:tr>
      <w:tr w:rsidR="004655F3" w:rsidRPr="004655F3" w14:paraId="0DD861A8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0DC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F51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902059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3C5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3.39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AC0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0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662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D4C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D45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726E-02</w:t>
            </w:r>
          </w:p>
        </w:tc>
      </w:tr>
      <w:tr w:rsidR="004655F3" w:rsidRPr="004655F3" w14:paraId="4A999361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1F2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130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81663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CB8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938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439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9.37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35F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7E4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0D5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766E-02</w:t>
            </w:r>
          </w:p>
        </w:tc>
      </w:tr>
      <w:tr w:rsidR="004655F3" w:rsidRPr="004655F3" w14:paraId="1BCF6DCA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C2B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7F9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985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714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102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259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50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1F0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9AE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8C2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4.177E-01</w:t>
            </w:r>
          </w:p>
        </w:tc>
      </w:tr>
      <w:tr w:rsidR="004655F3" w:rsidRPr="004655F3" w14:paraId="04730987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AC0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lastRenderedPageBreak/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A97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3415759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DA8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5.087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2B8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532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ECF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143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D40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950E-01</w:t>
            </w:r>
          </w:p>
        </w:tc>
      </w:tr>
      <w:tr w:rsidR="004655F3" w:rsidRPr="004655F3" w14:paraId="69D08630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278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5BA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80659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02C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7.571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04D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79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263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CBD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C19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381E-01</w:t>
            </w:r>
          </w:p>
        </w:tc>
      </w:tr>
      <w:tr w:rsidR="004655F3" w:rsidRPr="004655F3" w14:paraId="4FBA2352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DDB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AB9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717712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777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80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949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43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DFF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EE1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353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730E-02</w:t>
            </w:r>
          </w:p>
        </w:tc>
      </w:tr>
      <w:tr w:rsidR="004655F3" w:rsidRPr="004655F3" w14:paraId="2916E4D9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DE4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FDD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29266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56E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5.138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A2A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57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CC3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667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F98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830E-01</w:t>
            </w:r>
          </w:p>
        </w:tc>
      </w:tr>
      <w:tr w:rsidR="004655F3" w:rsidRPr="004655F3" w14:paraId="6EB10465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17C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AD09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97710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D34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6.019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001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63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256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14E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6B2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203E-01</w:t>
            </w:r>
          </w:p>
        </w:tc>
      </w:tr>
      <w:tr w:rsidR="004655F3" w:rsidRPr="004655F3" w14:paraId="322187A6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843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E13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43476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D8A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868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E75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29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82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6E0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73F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8.154E-01</w:t>
            </w:r>
          </w:p>
        </w:tc>
      </w:tr>
      <w:tr w:rsidR="004655F3" w:rsidRPr="004655F3" w14:paraId="00BDF649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B8A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E3B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13802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943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42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AB7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4.58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A64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FEE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FF1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912E-02</w:t>
            </w:r>
          </w:p>
        </w:tc>
      </w:tr>
      <w:tr w:rsidR="004655F3" w:rsidRPr="004655F3" w14:paraId="76D618EF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107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2C5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805399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417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6.127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30D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53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F56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653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430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550E-01</w:t>
            </w:r>
          </w:p>
        </w:tc>
      </w:tr>
      <w:tr w:rsidR="004655F3" w:rsidRPr="004655F3" w14:paraId="1447F907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830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ADA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774195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16F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823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BA8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46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C0D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B72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F0E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940E-02</w:t>
            </w:r>
          </w:p>
        </w:tc>
      </w:tr>
      <w:tr w:rsidR="004655F3" w:rsidRPr="004655F3" w14:paraId="5F7CA4E5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3CB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E52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3683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798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252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719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15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41C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A1F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95A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864E-01</w:t>
            </w:r>
          </w:p>
        </w:tc>
      </w:tr>
      <w:tr w:rsidR="004655F3" w:rsidRPr="004655F3" w14:paraId="1C0D0564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C9B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751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64920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E988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19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03C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09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CA0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0F0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9D1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301E-02</w:t>
            </w:r>
          </w:p>
        </w:tc>
      </w:tr>
      <w:tr w:rsidR="004655F3" w:rsidRPr="004655F3" w14:paraId="2699B538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90D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54D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344845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493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972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BB1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70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41B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D39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EDA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261E-01</w:t>
            </w:r>
          </w:p>
        </w:tc>
      </w:tr>
      <w:tr w:rsidR="004655F3" w:rsidRPr="004655F3" w14:paraId="60B65453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F19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372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38067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BDA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8.168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1AC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82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910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238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6F8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178E-01</w:t>
            </w:r>
          </w:p>
        </w:tc>
      </w:tr>
      <w:tr w:rsidR="004655F3" w:rsidRPr="004655F3" w14:paraId="6D5101BD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DCA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C19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307717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E1D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122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196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61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715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B49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5E6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331E-01</w:t>
            </w:r>
          </w:p>
        </w:tc>
      </w:tr>
      <w:tr w:rsidR="004655F3" w:rsidRPr="004655F3" w14:paraId="41B39FCC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ABD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4A0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44710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542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897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D1D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80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AF6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CB0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8B0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588E-01</w:t>
            </w:r>
          </w:p>
        </w:tc>
      </w:tr>
      <w:tr w:rsidR="004655F3" w:rsidRPr="004655F3" w14:paraId="1E301E2F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274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BF2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23381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9FD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5.892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09A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47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987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378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7E3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544E-01</w:t>
            </w:r>
          </w:p>
        </w:tc>
      </w:tr>
      <w:tr w:rsidR="004655F3" w:rsidRPr="004655F3" w14:paraId="717154AD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C3D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10D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615549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EE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8.199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8F1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97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176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45A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3B2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95E-01</w:t>
            </w:r>
          </w:p>
        </w:tc>
      </w:tr>
      <w:tr w:rsidR="004655F3" w:rsidRPr="004655F3" w14:paraId="3FE0F407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5C1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5A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136972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F79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183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49F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46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963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D39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BA3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401E-02</w:t>
            </w:r>
          </w:p>
        </w:tc>
      </w:tr>
      <w:tr w:rsidR="004655F3" w:rsidRPr="004655F3" w14:paraId="3037B087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950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D0E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07643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4A4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383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FC4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665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2D1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267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C1B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107E-01</w:t>
            </w:r>
          </w:p>
        </w:tc>
      </w:tr>
      <w:tr w:rsidR="004655F3" w:rsidRPr="004655F3" w14:paraId="4F4A41F0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F35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3820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08289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71E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122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949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79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5CD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4A2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7E2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351E-01</w:t>
            </w:r>
          </w:p>
        </w:tc>
      </w:tr>
      <w:tr w:rsidR="004655F3" w:rsidRPr="004655F3" w14:paraId="779DF322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79D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FFFC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510148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761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077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359C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60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DFB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E57B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87B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379E-02</w:t>
            </w:r>
          </w:p>
        </w:tc>
      </w:tr>
      <w:tr w:rsidR="004655F3" w:rsidRPr="004655F3" w14:paraId="486FEFF9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4B0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FFC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79265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F33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92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A73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1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ECC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A1A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50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589E-02</w:t>
            </w:r>
          </w:p>
        </w:tc>
      </w:tr>
      <w:tr w:rsidR="004655F3" w:rsidRPr="004655F3" w14:paraId="57842ED8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0E8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408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241603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AC6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98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9CB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10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2C9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60E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081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017E-01</w:t>
            </w:r>
          </w:p>
        </w:tc>
      </w:tr>
      <w:tr w:rsidR="004655F3" w:rsidRPr="004655F3" w14:paraId="1E84A8FE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F6E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AF7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4076668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8D5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171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A27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8.55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65A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A66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CFC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116E-02</w:t>
            </w:r>
          </w:p>
        </w:tc>
      </w:tr>
      <w:tr w:rsidR="004655F3" w:rsidRPr="004655F3" w14:paraId="75AB0C28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D09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72E0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75723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298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7.722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938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84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956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92A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B80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164E-01</w:t>
            </w:r>
          </w:p>
        </w:tc>
      </w:tr>
      <w:tr w:rsidR="004655F3" w:rsidRPr="004655F3" w14:paraId="1BF15F49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411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9C4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8406796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FFB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2.449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25D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07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9E3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7A6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32B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646E-02</w:t>
            </w:r>
          </w:p>
        </w:tc>
      </w:tr>
      <w:tr w:rsidR="004655F3" w:rsidRPr="004655F3" w14:paraId="407390B5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22B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lastRenderedPageBreak/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FDA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225526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9DA5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7.116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5B0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04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C9D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6D6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3E5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938E-01</w:t>
            </w:r>
          </w:p>
        </w:tc>
      </w:tr>
      <w:tr w:rsidR="004655F3" w:rsidRPr="004655F3" w14:paraId="2C60A32F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485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401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24881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851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929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181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31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3E8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455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F57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660E-01</w:t>
            </w:r>
          </w:p>
        </w:tc>
      </w:tr>
      <w:tr w:rsidR="004655F3" w:rsidRPr="004655F3" w14:paraId="748C9AB8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10A7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EFD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248816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D91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8.202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97E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53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339D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9F4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680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611E-01</w:t>
            </w:r>
          </w:p>
        </w:tc>
      </w:tr>
      <w:tr w:rsidR="004655F3" w:rsidRPr="004655F3" w14:paraId="20646E01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731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0E2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92224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796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126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6E1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04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292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0EF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E44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915E-01</w:t>
            </w:r>
          </w:p>
        </w:tc>
      </w:tr>
      <w:tr w:rsidR="004655F3" w:rsidRPr="004655F3" w14:paraId="38C86C3E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CE6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9F3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231777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9BC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2.122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4F1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4.49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41F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1F9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61B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8.226E-02</w:t>
            </w:r>
          </w:p>
        </w:tc>
      </w:tr>
      <w:tr w:rsidR="004655F3" w:rsidRPr="004655F3" w14:paraId="4F5CBE0F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5A4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CBE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245346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5DD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459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44D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034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AAA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9BF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0EC0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883E-01</w:t>
            </w:r>
          </w:p>
        </w:tc>
      </w:tr>
      <w:tr w:rsidR="004655F3" w:rsidRPr="004655F3" w14:paraId="479F12A3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31A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6BD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590490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4173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3.907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69B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55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6BD8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4C9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1C5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376E-02</w:t>
            </w:r>
          </w:p>
        </w:tc>
      </w:tr>
      <w:tr w:rsidR="004655F3" w:rsidRPr="004655F3" w14:paraId="1B04E11E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CE6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3C4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213941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B8CB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193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49C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57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2B3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EA13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8D4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420E-01</w:t>
            </w:r>
          </w:p>
        </w:tc>
      </w:tr>
      <w:tr w:rsidR="004655F3" w:rsidRPr="004655F3" w14:paraId="7ECBA7D2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0D3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141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425446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FFB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7.479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92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446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311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D56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3FA0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525E-01</w:t>
            </w:r>
          </w:p>
        </w:tc>
      </w:tr>
      <w:tr w:rsidR="004655F3" w:rsidRPr="004655F3" w14:paraId="7AB0C8E3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15D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D421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87845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0893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698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C20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8.61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2D9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89F0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865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284E-02</w:t>
            </w:r>
          </w:p>
        </w:tc>
      </w:tr>
      <w:tr w:rsidR="004655F3" w:rsidRPr="004655F3" w14:paraId="6B835F7F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B47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E06C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60512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42B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910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11C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50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4BC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B92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FF49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276E-02</w:t>
            </w:r>
          </w:p>
        </w:tc>
      </w:tr>
      <w:tr w:rsidR="004655F3" w:rsidRPr="004655F3" w14:paraId="78E6DAD6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6C0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D06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784219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28C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2.650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616F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26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B9B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7107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D616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73E-02</w:t>
            </w:r>
          </w:p>
        </w:tc>
      </w:tr>
      <w:tr w:rsidR="004655F3" w:rsidRPr="004655F3" w14:paraId="52268DF3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439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0D6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11261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3E2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194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E21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12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90D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F441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0FEB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9.384E-01</w:t>
            </w:r>
          </w:p>
        </w:tc>
      </w:tr>
      <w:tr w:rsidR="004655F3" w:rsidRPr="004655F3" w14:paraId="4974B065" w14:textId="77777777" w:rsidTr="004655F3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8C8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DEED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129324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24E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2.358E-02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A70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24E-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B41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126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9032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664E-02</w:t>
            </w:r>
          </w:p>
        </w:tc>
      </w:tr>
      <w:tr w:rsidR="008E1A27" w:rsidRPr="004655F3" w14:paraId="3E26CE69" w14:textId="77777777" w:rsidTr="008E1A27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FF18E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CB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866A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214553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B625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678E-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17D8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618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7F74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151A5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BE0" w14:textId="77777777" w:rsidR="004655F3" w:rsidRPr="001A6D55" w:rsidRDefault="004655F3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294E-01</w:t>
            </w:r>
          </w:p>
        </w:tc>
      </w:tr>
      <w:tr w:rsidR="008E1A27" w:rsidRPr="008E1A27" w14:paraId="554B3033" w14:textId="77777777" w:rsidTr="008E1A27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598B9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HMGC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E126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7219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A5707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055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99AC9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8.380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D295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757F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5B09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508E-01</w:t>
            </w:r>
          </w:p>
        </w:tc>
      </w:tr>
      <w:tr w:rsidR="008E1A27" w:rsidRPr="008E1A27" w14:paraId="33286E5B" w14:textId="77777777" w:rsidTr="008E1A27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4FCC1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HMGC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44FD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9491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85B1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7.163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57A5E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8.793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4424A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FD810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0CD16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865E-01</w:t>
            </w:r>
          </w:p>
        </w:tc>
      </w:tr>
      <w:tr w:rsidR="008E1A27" w:rsidRPr="008E1A27" w14:paraId="577F708E" w14:textId="77777777" w:rsidTr="008E1A27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E56BA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HMGC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1E3DA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427047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0A93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298E-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5DEE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885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1339A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56101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736D5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236E-02</w:t>
            </w:r>
          </w:p>
        </w:tc>
      </w:tr>
      <w:tr w:rsidR="008E1A27" w:rsidRPr="008E1A27" w14:paraId="72FEDF94" w14:textId="77777777" w:rsidTr="008E1A27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DD612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HMGC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4C40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64531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C19AE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278E-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E74D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8.537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34C90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171D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9578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130E-01</w:t>
            </w:r>
          </w:p>
        </w:tc>
      </w:tr>
      <w:tr w:rsidR="008E1A27" w:rsidRPr="008E1A27" w14:paraId="66D39CC2" w14:textId="77777777" w:rsidTr="008E1A27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1971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HMGC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D474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4407052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15CC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599E-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FAAC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889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84E83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A9A4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0DF4F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210E-02</w:t>
            </w:r>
          </w:p>
        </w:tc>
      </w:tr>
      <w:tr w:rsidR="008E1A27" w:rsidRPr="008E1A27" w14:paraId="6B543BAC" w14:textId="77777777" w:rsidTr="008E1A27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AE1E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HMGC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A778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1195676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24FA8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013E-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A831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816E-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F1035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81C4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251A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5.528E-02</w:t>
            </w:r>
          </w:p>
        </w:tc>
      </w:tr>
      <w:tr w:rsidR="008E1A27" w:rsidRPr="008E1A27" w14:paraId="04708BDD" w14:textId="77777777" w:rsidTr="008E1A27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21E89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HMGC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A3AB9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558105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B9396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6.896E-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CD29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9.921E-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9EC5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D596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9DC99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001E-01</w:t>
            </w:r>
          </w:p>
        </w:tc>
      </w:tr>
      <w:tr w:rsidR="008E1A27" w:rsidRPr="008E1A27" w14:paraId="4DA70900" w14:textId="77777777" w:rsidTr="008E1A27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B24C30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PCSK9</w:t>
            </w: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21C267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4927191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2BB1BA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-1.817E-0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DEAE9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681E-0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9CB48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C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84C72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T</w:t>
            </w:r>
          </w:p>
        </w:tc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D9693D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097E-01</w:t>
            </w:r>
          </w:p>
        </w:tc>
      </w:tr>
      <w:tr w:rsidR="008E1A27" w:rsidRPr="008E1A27" w14:paraId="6EC44B93" w14:textId="77777777" w:rsidTr="008E1A27">
        <w:trPr>
          <w:trHeight w:val="288"/>
          <w:jc w:val="center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11158D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PCSK9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747FD0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rs69366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58343D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1.874E-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8F4A8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2.453E-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EAB79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A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74FDA6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G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3A818" w14:textId="77777777" w:rsidR="008E1A27" w:rsidRPr="001A6D55" w:rsidRDefault="008E1A27" w:rsidP="001A6D55">
            <w:pPr>
              <w:widowControl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1A6D55">
              <w:rPr>
                <w:rFonts w:ascii="Times New Roman" w:eastAsia="等线" w:hAnsi="Times New Roman" w:cs="Times New Roman"/>
                <w:szCs w:val="21"/>
              </w:rPr>
              <w:t>3.888E-01</w:t>
            </w:r>
          </w:p>
        </w:tc>
      </w:tr>
    </w:tbl>
    <w:p w14:paraId="5AACB302" w14:textId="441C234D" w:rsidR="001D7A7E" w:rsidRPr="00C60DAD" w:rsidRDefault="00087541" w:rsidP="003E1E22">
      <w:pPr>
        <w:rPr>
          <w:rFonts w:ascii="Times New Roman" w:eastAsia="等线" w:hAnsi="Times New Roman" w:cs="Times New Roman"/>
        </w:rPr>
      </w:pPr>
      <w:r w:rsidRPr="00087541">
        <w:rPr>
          <w:rFonts w:ascii="Times New Roman" w:eastAsia="等线" w:hAnsi="Times New Roman" w:cs="Times New Roman" w:hint="eastAsia"/>
          <w:szCs w:val="21"/>
        </w:rPr>
        <w:t>S</w:t>
      </w:r>
      <w:r w:rsidRPr="00087541">
        <w:rPr>
          <w:rFonts w:ascii="Times New Roman" w:eastAsia="等线" w:hAnsi="Times New Roman" w:cs="Times New Roman"/>
          <w:szCs w:val="21"/>
        </w:rPr>
        <w:t xml:space="preserve">NP, </w:t>
      </w:r>
      <w:r w:rsidRPr="00087541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ingle-nucleotide polymorphism; SE, standard error; EA, effect allele; OA, </w:t>
      </w:r>
      <w:r w:rsidRPr="00087541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o</w:t>
      </w:r>
      <w:r w:rsidRPr="00087541">
        <w:rPr>
          <w:rFonts w:ascii="Times New Roman" w:eastAsia="宋体" w:hAnsi="Times New Roman" w:cs="Times New Roman"/>
          <w:color w:val="000000"/>
          <w:kern w:val="0"/>
          <w:szCs w:val="21"/>
        </w:rPr>
        <w:t>ther allele; EAF, effect allele frequency;</w:t>
      </w:r>
      <w:r w:rsidRPr="00087541">
        <w:rPr>
          <w:rFonts w:ascii="Times New Roman" w:eastAsia="等线" w:hAnsi="Times New Roman" w:cs="Times New Roman" w:hint="eastAsia"/>
          <w:szCs w:val="21"/>
        </w:rPr>
        <w:t xml:space="preserve"> </w:t>
      </w:r>
      <w:r w:rsidRPr="00087541">
        <w:rPr>
          <w:rFonts w:ascii="Times New Roman" w:eastAsia="等线" w:hAnsi="Times New Roman" w:cs="Times New Roman"/>
          <w:szCs w:val="21"/>
        </w:rPr>
        <w:t>BBs, beta-blockers; CCBs, calcium channel blockers.</w:t>
      </w:r>
    </w:p>
    <w:sectPr w:rsidR="001D7A7E" w:rsidRPr="00C60DAD" w:rsidSect="00AC2CB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0E39C3" w14:textId="77777777" w:rsidR="00AC2CB9" w:rsidRDefault="00AC2CB9" w:rsidP="00155D2F">
      <w:r>
        <w:separator/>
      </w:r>
    </w:p>
  </w:endnote>
  <w:endnote w:type="continuationSeparator" w:id="0">
    <w:p w14:paraId="09C86AF9" w14:textId="77777777" w:rsidR="00AC2CB9" w:rsidRDefault="00AC2CB9" w:rsidP="00155D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B37276" w14:textId="77777777" w:rsidR="00AC2CB9" w:rsidRDefault="00AC2CB9" w:rsidP="00155D2F">
      <w:r>
        <w:separator/>
      </w:r>
    </w:p>
  </w:footnote>
  <w:footnote w:type="continuationSeparator" w:id="0">
    <w:p w14:paraId="16BFA16F" w14:textId="77777777" w:rsidR="00AC2CB9" w:rsidRDefault="00AC2CB9" w:rsidP="00155D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0E1"/>
    <w:rsid w:val="00017F0C"/>
    <w:rsid w:val="00057050"/>
    <w:rsid w:val="00060661"/>
    <w:rsid w:val="0006124D"/>
    <w:rsid w:val="00087541"/>
    <w:rsid w:val="000A23DE"/>
    <w:rsid w:val="00102074"/>
    <w:rsid w:val="001332C3"/>
    <w:rsid w:val="00155D2F"/>
    <w:rsid w:val="001A6D55"/>
    <w:rsid w:val="001B2D7E"/>
    <w:rsid w:val="001D60E1"/>
    <w:rsid w:val="001D7A7E"/>
    <w:rsid w:val="002153B3"/>
    <w:rsid w:val="00247DFD"/>
    <w:rsid w:val="002537ED"/>
    <w:rsid w:val="002553E2"/>
    <w:rsid w:val="00265E29"/>
    <w:rsid w:val="002A68FF"/>
    <w:rsid w:val="002D13BE"/>
    <w:rsid w:val="002F58C7"/>
    <w:rsid w:val="00324138"/>
    <w:rsid w:val="00347CA2"/>
    <w:rsid w:val="00363BB5"/>
    <w:rsid w:val="00364BC9"/>
    <w:rsid w:val="003B03BB"/>
    <w:rsid w:val="003E1E22"/>
    <w:rsid w:val="004079D0"/>
    <w:rsid w:val="004655F3"/>
    <w:rsid w:val="00475AAB"/>
    <w:rsid w:val="00476164"/>
    <w:rsid w:val="004871D5"/>
    <w:rsid w:val="00495691"/>
    <w:rsid w:val="004B3D20"/>
    <w:rsid w:val="004B3E11"/>
    <w:rsid w:val="004B7A55"/>
    <w:rsid w:val="004C0348"/>
    <w:rsid w:val="004C2B84"/>
    <w:rsid w:val="004C7610"/>
    <w:rsid w:val="004E767C"/>
    <w:rsid w:val="005026BC"/>
    <w:rsid w:val="00507956"/>
    <w:rsid w:val="005A5AE2"/>
    <w:rsid w:val="005C20F1"/>
    <w:rsid w:val="005D621B"/>
    <w:rsid w:val="00601FFE"/>
    <w:rsid w:val="006169F9"/>
    <w:rsid w:val="00635649"/>
    <w:rsid w:val="0064072D"/>
    <w:rsid w:val="00645AB0"/>
    <w:rsid w:val="006D2B45"/>
    <w:rsid w:val="006E6363"/>
    <w:rsid w:val="0070499B"/>
    <w:rsid w:val="00734D86"/>
    <w:rsid w:val="00750632"/>
    <w:rsid w:val="007B709E"/>
    <w:rsid w:val="007C1716"/>
    <w:rsid w:val="00841BC9"/>
    <w:rsid w:val="00856ED8"/>
    <w:rsid w:val="00896786"/>
    <w:rsid w:val="008E1A27"/>
    <w:rsid w:val="00913956"/>
    <w:rsid w:val="009148A8"/>
    <w:rsid w:val="00917BE8"/>
    <w:rsid w:val="00923016"/>
    <w:rsid w:val="00997727"/>
    <w:rsid w:val="009B0D3A"/>
    <w:rsid w:val="009B23C3"/>
    <w:rsid w:val="009B3596"/>
    <w:rsid w:val="009F45A0"/>
    <w:rsid w:val="00A30DC8"/>
    <w:rsid w:val="00A70A0C"/>
    <w:rsid w:val="00A72AAA"/>
    <w:rsid w:val="00A739B6"/>
    <w:rsid w:val="00A76BE3"/>
    <w:rsid w:val="00A835EC"/>
    <w:rsid w:val="00A902F1"/>
    <w:rsid w:val="00AA359F"/>
    <w:rsid w:val="00AA7A0F"/>
    <w:rsid w:val="00AB1266"/>
    <w:rsid w:val="00AC2CB9"/>
    <w:rsid w:val="00AC31DD"/>
    <w:rsid w:val="00B05EF7"/>
    <w:rsid w:val="00BB0A42"/>
    <w:rsid w:val="00BD1469"/>
    <w:rsid w:val="00C0161C"/>
    <w:rsid w:val="00C15888"/>
    <w:rsid w:val="00C24254"/>
    <w:rsid w:val="00C60DAD"/>
    <w:rsid w:val="00C666AD"/>
    <w:rsid w:val="00C839C7"/>
    <w:rsid w:val="00D21A18"/>
    <w:rsid w:val="00D27F47"/>
    <w:rsid w:val="00DD3126"/>
    <w:rsid w:val="00DD5DC6"/>
    <w:rsid w:val="00DE0A21"/>
    <w:rsid w:val="00E50A62"/>
    <w:rsid w:val="00E661EF"/>
    <w:rsid w:val="00E71835"/>
    <w:rsid w:val="00E77818"/>
    <w:rsid w:val="00EA692F"/>
    <w:rsid w:val="00F65998"/>
    <w:rsid w:val="00F8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F0ACC1"/>
  <w15:chartTrackingRefBased/>
  <w15:docId w15:val="{058E749B-2A5A-41A8-8CCA-C818BE61A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395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169F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5D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5D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5D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5D2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155D2F"/>
  </w:style>
  <w:style w:type="character" w:customStyle="1" w:styleId="10">
    <w:name w:val="标题 1 字符"/>
    <w:basedOn w:val="a0"/>
    <w:link w:val="1"/>
    <w:uiPriority w:val="9"/>
    <w:rsid w:val="00913956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169F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0636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7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B7224C-0A85-4A14-8875-A125AA0F85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2</TotalTime>
  <Pages>13</Pages>
  <Words>2214</Words>
  <Characters>12623</Characters>
  <Application>Microsoft Office Word</Application>
  <DocSecurity>0</DocSecurity>
  <Lines>105</Lines>
  <Paragraphs>29</Paragraphs>
  <ScaleCrop>false</ScaleCrop>
  <Company/>
  <LinksUpToDate>false</LinksUpToDate>
  <CharactersWithSpaces>1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李</dc:creator>
  <cp:keywords/>
  <dc:description/>
  <cp:lastModifiedBy>Ying Li</cp:lastModifiedBy>
  <cp:revision>236</cp:revision>
  <dcterms:created xsi:type="dcterms:W3CDTF">2023-10-13T12:41:00Z</dcterms:created>
  <dcterms:modified xsi:type="dcterms:W3CDTF">2024-04-18T14:38:00Z</dcterms:modified>
</cp:coreProperties>
</file>